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8E65E" w14:textId="3D2C185D" w:rsidR="008109D7" w:rsidRDefault="004A5D7C" w:rsidP="00AE22D9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lang w:eastAsia="en-GB"/>
        </w:rPr>
        <w:t xml:space="preserve">Supplemental </w:t>
      </w:r>
      <w:r w:rsidR="00AE22D9" w:rsidRPr="00B13FC0">
        <w:rPr>
          <w:rFonts w:ascii="Times New Roman" w:eastAsia="Times New Roman" w:hAnsi="Times New Roman" w:cs="Times New Roman"/>
          <w:b/>
          <w:lang w:eastAsia="en-GB"/>
        </w:rPr>
        <w:t xml:space="preserve">Table </w:t>
      </w:r>
      <w:r w:rsidR="00AE22D9">
        <w:rPr>
          <w:rFonts w:ascii="Times New Roman" w:eastAsia="Times New Roman" w:hAnsi="Times New Roman" w:cs="Times New Roman"/>
          <w:b/>
          <w:lang w:eastAsia="en-GB"/>
        </w:rPr>
        <w:t>1</w:t>
      </w:r>
      <w:r w:rsidR="00AE22D9" w:rsidRPr="00B13FC0">
        <w:rPr>
          <w:rFonts w:ascii="Times New Roman" w:hAnsi="Times New Roman" w:cs="Times New Roman"/>
          <w:b/>
        </w:rPr>
        <w:t xml:space="preserve"> </w:t>
      </w:r>
    </w:p>
    <w:p w14:paraId="17DA4FD1" w14:textId="2D34B867" w:rsidR="004A5D7C" w:rsidRDefault="004A5D7C" w:rsidP="00AE22D9">
      <w:pPr>
        <w:rPr>
          <w:rFonts w:ascii="Times New Roman" w:hAnsi="Times New Roman" w:cs="Times New Roman"/>
          <w:b/>
        </w:rPr>
      </w:pPr>
    </w:p>
    <w:p w14:paraId="5FAF71F6" w14:textId="77777777" w:rsidR="004A5D7C" w:rsidRDefault="004A5D7C" w:rsidP="00AE22D9">
      <w:pPr>
        <w:rPr>
          <w:rFonts w:ascii="Times New Roman" w:hAnsi="Times New Roman" w:cs="Times New Roman"/>
          <w:b/>
        </w:rPr>
      </w:pPr>
    </w:p>
    <w:p w14:paraId="091FF0E1" w14:textId="11DD5754" w:rsidR="00AE22D9" w:rsidRDefault="00AE22D9" w:rsidP="00AE22D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</w:t>
      </w:r>
      <w:r w:rsidRPr="00B13FC0">
        <w:rPr>
          <w:rFonts w:ascii="Times New Roman" w:hAnsi="Times New Roman" w:cs="Times New Roman"/>
          <w:b/>
        </w:rPr>
        <w:t>rands and formulations of oral thyroid hormones available to prescribers in Ireland</w:t>
      </w:r>
      <w:r w:rsidR="007E5199">
        <w:rPr>
          <w:rFonts w:ascii="Times New Roman" w:hAnsi="Times New Roman" w:cs="Times New Roman"/>
          <w:b/>
        </w:rPr>
        <w:t>*</w:t>
      </w:r>
    </w:p>
    <w:p w14:paraId="29689DC3" w14:textId="77777777" w:rsidR="00AE22D9" w:rsidRPr="00B13FC0" w:rsidRDefault="00AE22D9" w:rsidP="00AE22D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791A42" w14:textId="77777777" w:rsidR="00AE22D9" w:rsidRPr="00B13FC0" w:rsidRDefault="00AE22D9" w:rsidP="00AE22D9">
      <w:pPr>
        <w:pStyle w:val="ListParagraph"/>
        <w:numPr>
          <w:ilvl w:val="0"/>
          <w:numId w:val="1"/>
        </w:numPr>
        <w:tabs>
          <w:tab w:val="left" w:pos="1590"/>
        </w:tabs>
        <w:rPr>
          <w:rFonts w:ascii="Times New Roman" w:hAnsi="Times New Roman" w:cs="Times New Roman"/>
          <w:b/>
        </w:rPr>
      </w:pPr>
      <w:r w:rsidRPr="00B13FC0">
        <w:rPr>
          <w:rFonts w:ascii="Times New Roman" w:hAnsi="Times New Roman" w:cs="Times New Roman"/>
          <w:b/>
        </w:rPr>
        <w:t xml:space="preserve">Licenced </w:t>
      </w:r>
    </w:p>
    <w:p w14:paraId="19F11658" w14:textId="77777777" w:rsidR="00AE22D9" w:rsidRPr="00B13FC0" w:rsidRDefault="00AE22D9" w:rsidP="00AE22D9">
      <w:pPr>
        <w:pStyle w:val="ListParagraph"/>
        <w:tabs>
          <w:tab w:val="left" w:pos="1590"/>
        </w:tabs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PlainTable2"/>
        <w:tblW w:w="11149" w:type="dxa"/>
        <w:tblLook w:val="04A0" w:firstRow="1" w:lastRow="0" w:firstColumn="1" w:lastColumn="0" w:noHBand="0" w:noVBand="1"/>
      </w:tblPr>
      <w:tblGrid>
        <w:gridCol w:w="2694"/>
        <w:gridCol w:w="1905"/>
        <w:gridCol w:w="2292"/>
        <w:gridCol w:w="2129"/>
        <w:gridCol w:w="2129"/>
      </w:tblGrid>
      <w:tr w:rsidR="00741902" w:rsidRPr="00B13FC0" w14:paraId="17404F25" w14:textId="642DFB8E" w:rsidTr="003B6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F2E291" w14:textId="77777777" w:rsidR="00741902" w:rsidRPr="00B13FC0" w:rsidRDefault="00741902" w:rsidP="005F4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hyroid hormone</w:t>
            </w:r>
          </w:p>
        </w:tc>
        <w:tc>
          <w:tcPr>
            <w:tcW w:w="1905" w:type="dxa"/>
          </w:tcPr>
          <w:p w14:paraId="10EAC226" w14:textId="77777777" w:rsidR="00741902" w:rsidRPr="00B13FC0" w:rsidRDefault="00741902" w:rsidP="005F4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Pharmaceutical </w:t>
            </w:r>
          </w:p>
          <w:p w14:paraId="1926EDBF" w14:textId="77777777" w:rsidR="00741902" w:rsidRPr="00B13FC0" w:rsidRDefault="00741902" w:rsidP="005F4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formulation</w:t>
            </w:r>
          </w:p>
        </w:tc>
        <w:tc>
          <w:tcPr>
            <w:tcW w:w="2292" w:type="dxa"/>
          </w:tcPr>
          <w:p w14:paraId="057B65DF" w14:textId="77777777" w:rsidR="00741902" w:rsidRPr="00B13FC0" w:rsidRDefault="00741902" w:rsidP="005F4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Name of product</w:t>
            </w:r>
          </w:p>
        </w:tc>
        <w:tc>
          <w:tcPr>
            <w:tcW w:w="2129" w:type="dxa"/>
          </w:tcPr>
          <w:p w14:paraId="69FFD94D" w14:textId="2B986EBF" w:rsidR="00741902" w:rsidRPr="00B13FC0" w:rsidRDefault="00741902" w:rsidP="005F4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Strength</w:t>
            </w:r>
          </w:p>
        </w:tc>
        <w:tc>
          <w:tcPr>
            <w:tcW w:w="2129" w:type="dxa"/>
          </w:tcPr>
          <w:p w14:paraId="53185CCA" w14:textId="5B959AF0" w:rsidR="00741902" w:rsidRPr="00B13FC0" w:rsidRDefault="00741902" w:rsidP="005F4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facturer</w:t>
            </w:r>
          </w:p>
        </w:tc>
      </w:tr>
      <w:tr w:rsidR="00741902" w:rsidRPr="00B13FC0" w14:paraId="41F32FB0" w14:textId="7A82A72F" w:rsidTr="003B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28EEB3" w14:textId="77777777" w:rsidR="00741902" w:rsidRPr="00B13FC0" w:rsidRDefault="00741902" w:rsidP="005F4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</w:t>
            </w:r>
          </w:p>
        </w:tc>
        <w:tc>
          <w:tcPr>
            <w:tcW w:w="1905" w:type="dxa"/>
          </w:tcPr>
          <w:p w14:paraId="5259FB9A" w14:textId="77777777" w:rsidR="00741902" w:rsidRPr="00B13FC0" w:rsidRDefault="00741902" w:rsidP="005F4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292" w:type="dxa"/>
          </w:tcPr>
          <w:p w14:paraId="61163416" w14:textId="77777777" w:rsidR="00741902" w:rsidRPr="00B13FC0" w:rsidRDefault="00741902" w:rsidP="005F4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ltrox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®</w:t>
            </w:r>
          </w:p>
        </w:tc>
        <w:tc>
          <w:tcPr>
            <w:tcW w:w="2129" w:type="dxa"/>
          </w:tcPr>
          <w:p w14:paraId="2BD91479" w14:textId="30C76CB0" w:rsidR="00741902" w:rsidRPr="00B13FC0" w:rsidRDefault="00741902" w:rsidP="005F4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mcg       </w:t>
            </w:r>
          </w:p>
        </w:tc>
        <w:tc>
          <w:tcPr>
            <w:tcW w:w="2129" w:type="dxa"/>
          </w:tcPr>
          <w:p w14:paraId="0154A293" w14:textId="74769381" w:rsidR="00741902" w:rsidRDefault="00741902" w:rsidP="005F4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dipharm</w:t>
            </w:r>
            <w:proofErr w:type="spellEnd"/>
          </w:p>
        </w:tc>
      </w:tr>
      <w:tr w:rsidR="00741902" w:rsidRPr="00B13FC0" w14:paraId="692DA3FA" w14:textId="385AE929" w:rsidTr="003B6FA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794297" w14:textId="77777777" w:rsidR="00741902" w:rsidRPr="00B13FC0" w:rsidRDefault="00741902" w:rsidP="005F4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</w:t>
            </w:r>
          </w:p>
        </w:tc>
        <w:tc>
          <w:tcPr>
            <w:tcW w:w="1905" w:type="dxa"/>
          </w:tcPr>
          <w:p w14:paraId="2BFC518E" w14:textId="77777777" w:rsidR="00741902" w:rsidRPr="00B13FC0" w:rsidRDefault="00741902" w:rsidP="005F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292" w:type="dxa"/>
          </w:tcPr>
          <w:p w14:paraId="09D17EFE" w14:textId="77777777" w:rsidR="00741902" w:rsidRPr="00B13FC0" w:rsidRDefault="00741902" w:rsidP="005F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ltrox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®</w:t>
            </w:r>
          </w:p>
        </w:tc>
        <w:tc>
          <w:tcPr>
            <w:tcW w:w="2129" w:type="dxa"/>
          </w:tcPr>
          <w:p w14:paraId="450197E9" w14:textId="6DA165AA" w:rsidR="00741902" w:rsidRPr="00B13FC0" w:rsidRDefault="00741902" w:rsidP="005F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 mcg       </w:t>
            </w:r>
          </w:p>
        </w:tc>
        <w:tc>
          <w:tcPr>
            <w:tcW w:w="2129" w:type="dxa"/>
          </w:tcPr>
          <w:p w14:paraId="12AFA9C5" w14:textId="57946046" w:rsidR="00741902" w:rsidRDefault="00741902" w:rsidP="005F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dipharm</w:t>
            </w:r>
            <w:proofErr w:type="spellEnd"/>
          </w:p>
        </w:tc>
      </w:tr>
      <w:tr w:rsidR="00741902" w:rsidRPr="00B13FC0" w14:paraId="17F75931" w14:textId="41D651B9" w:rsidTr="003B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F8A1F6" w14:textId="77777777" w:rsidR="00741902" w:rsidRPr="00B13FC0" w:rsidRDefault="00741902" w:rsidP="00407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</w:t>
            </w:r>
          </w:p>
        </w:tc>
        <w:tc>
          <w:tcPr>
            <w:tcW w:w="1905" w:type="dxa"/>
          </w:tcPr>
          <w:p w14:paraId="5B6A22AC" w14:textId="77777777" w:rsidR="00741902" w:rsidRPr="00B13FC0" w:rsidRDefault="00741902" w:rsidP="0040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292" w:type="dxa"/>
          </w:tcPr>
          <w:p w14:paraId="11C10531" w14:textId="77777777" w:rsidR="00741902" w:rsidRPr="00B13FC0" w:rsidRDefault="00741902" w:rsidP="0040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ltrox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®</w:t>
            </w:r>
          </w:p>
        </w:tc>
        <w:tc>
          <w:tcPr>
            <w:tcW w:w="2129" w:type="dxa"/>
          </w:tcPr>
          <w:p w14:paraId="34F0E113" w14:textId="63C620C5" w:rsidR="00741902" w:rsidRPr="00B13FC0" w:rsidRDefault="00741902" w:rsidP="0040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mcg    </w:t>
            </w:r>
          </w:p>
        </w:tc>
        <w:tc>
          <w:tcPr>
            <w:tcW w:w="2129" w:type="dxa"/>
          </w:tcPr>
          <w:p w14:paraId="560A1028" w14:textId="23E8ECD9" w:rsidR="00741902" w:rsidRDefault="00741902" w:rsidP="0040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dipharm</w:t>
            </w:r>
            <w:proofErr w:type="spellEnd"/>
          </w:p>
        </w:tc>
      </w:tr>
      <w:tr w:rsidR="00741902" w:rsidRPr="00B13FC0" w14:paraId="54654510" w14:textId="3363F76E" w:rsidTr="003B6FA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2564A0" w14:textId="77777777" w:rsidR="00741902" w:rsidRPr="00B13FC0" w:rsidRDefault="00741902" w:rsidP="00407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</w:t>
            </w:r>
          </w:p>
        </w:tc>
        <w:tc>
          <w:tcPr>
            <w:tcW w:w="1905" w:type="dxa"/>
          </w:tcPr>
          <w:p w14:paraId="40920DF7" w14:textId="77777777" w:rsidR="00741902" w:rsidRPr="00B13FC0" w:rsidRDefault="00741902" w:rsidP="0040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292" w:type="dxa"/>
          </w:tcPr>
          <w:p w14:paraId="3E2E8D47" w14:textId="42E402B4" w:rsidR="00741902" w:rsidRPr="00B13FC0" w:rsidRDefault="00741902" w:rsidP="0040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evothyroxine Teva</w:t>
            </w:r>
          </w:p>
        </w:tc>
        <w:tc>
          <w:tcPr>
            <w:tcW w:w="2129" w:type="dxa"/>
          </w:tcPr>
          <w:p w14:paraId="1AEEC0C0" w14:textId="391A10B8" w:rsidR="00741902" w:rsidRPr="00B13FC0" w:rsidRDefault="00741902" w:rsidP="0040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25mc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2129" w:type="dxa"/>
          </w:tcPr>
          <w:p w14:paraId="1D180CD5" w14:textId="68A0DD65" w:rsidR="00741902" w:rsidRPr="00B13FC0" w:rsidRDefault="00741902" w:rsidP="0040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va</w:t>
            </w:r>
          </w:p>
        </w:tc>
      </w:tr>
      <w:tr w:rsidR="00741902" w:rsidRPr="00B13FC0" w14:paraId="23A1D2FF" w14:textId="7AF01CDB" w:rsidTr="003B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C17634F" w14:textId="77777777" w:rsidR="00741902" w:rsidRPr="00B13FC0" w:rsidRDefault="00741902" w:rsidP="0040773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</w:t>
            </w:r>
          </w:p>
        </w:tc>
        <w:tc>
          <w:tcPr>
            <w:tcW w:w="1905" w:type="dxa"/>
          </w:tcPr>
          <w:p w14:paraId="3849A823" w14:textId="77777777" w:rsidR="00741902" w:rsidRPr="00B13FC0" w:rsidRDefault="00741902" w:rsidP="0040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Tablets </w:t>
            </w:r>
          </w:p>
        </w:tc>
        <w:tc>
          <w:tcPr>
            <w:tcW w:w="2292" w:type="dxa"/>
          </w:tcPr>
          <w:p w14:paraId="7CC429C4" w14:textId="3800418E" w:rsidR="00741902" w:rsidRPr="00B13FC0" w:rsidRDefault="00741902" w:rsidP="0040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evothyroxine Teva</w:t>
            </w:r>
          </w:p>
        </w:tc>
        <w:tc>
          <w:tcPr>
            <w:tcW w:w="2129" w:type="dxa"/>
          </w:tcPr>
          <w:p w14:paraId="0C83495B" w14:textId="2C43482C" w:rsidR="00741902" w:rsidRPr="00B13FC0" w:rsidRDefault="00741902" w:rsidP="0040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50mc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2129" w:type="dxa"/>
          </w:tcPr>
          <w:p w14:paraId="688FEA81" w14:textId="7BD69836" w:rsidR="00741902" w:rsidRPr="00B13FC0" w:rsidRDefault="00741902" w:rsidP="004077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va</w:t>
            </w:r>
          </w:p>
        </w:tc>
      </w:tr>
      <w:tr w:rsidR="00741902" w:rsidRPr="00B13FC0" w14:paraId="7A010380" w14:textId="37E6D83B" w:rsidTr="003B6FA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283730" w14:textId="77777777" w:rsidR="00741902" w:rsidRPr="00B13FC0" w:rsidRDefault="00741902" w:rsidP="004077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</w:t>
            </w:r>
          </w:p>
        </w:tc>
        <w:tc>
          <w:tcPr>
            <w:tcW w:w="1905" w:type="dxa"/>
          </w:tcPr>
          <w:p w14:paraId="2BD9E8E8" w14:textId="77777777" w:rsidR="00741902" w:rsidRPr="00B13FC0" w:rsidRDefault="00741902" w:rsidP="0040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292" w:type="dxa"/>
          </w:tcPr>
          <w:p w14:paraId="61C8D629" w14:textId="2C348059" w:rsidR="00741902" w:rsidRPr="00B13FC0" w:rsidRDefault="00741902" w:rsidP="0040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evothyroxine Teva</w:t>
            </w:r>
          </w:p>
        </w:tc>
        <w:tc>
          <w:tcPr>
            <w:tcW w:w="2129" w:type="dxa"/>
          </w:tcPr>
          <w:p w14:paraId="70CCC07A" w14:textId="16EF8FDC" w:rsidR="00741902" w:rsidRPr="00B13FC0" w:rsidRDefault="00741902" w:rsidP="0040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100mcg</w:t>
            </w:r>
          </w:p>
        </w:tc>
        <w:tc>
          <w:tcPr>
            <w:tcW w:w="2129" w:type="dxa"/>
          </w:tcPr>
          <w:p w14:paraId="2E021A37" w14:textId="141BEFF1" w:rsidR="00741902" w:rsidRPr="00B13FC0" w:rsidRDefault="00741902" w:rsidP="00407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va</w:t>
            </w:r>
          </w:p>
        </w:tc>
      </w:tr>
      <w:tr w:rsidR="00741902" w:rsidRPr="00B13FC0" w14:paraId="74301A24" w14:textId="223DC137" w:rsidTr="003B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F03705" w14:textId="77777777" w:rsidR="00741902" w:rsidRPr="00B13FC0" w:rsidRDefault="00741902" w:rsidP="007419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</w:t>
            </w:r>
          </w:p>
        </w:tc>
        <w:tc>
          <w:tcPr>
            <w:tcW w:w="1905" w:type="dxa"/>
          </w:tcPr>
          <w:p w14:paraId="017B757D" w14:textId="77777777" w:rsidR="00741902" w:rsidRPr="00B13FC0" w:rsidRDefault="00741902" w:rsidP="00741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Oral solution</w:t>
            </w:r>
          </w:p>
        </w:tc>
        <w:tc>
          <w:tcPr>
            <w:tcW w:w="2292" w:type="dxa"/>
          </w:tcPr>
          <w:p w14:paraId="7856F880" w14:textId="77777777" w:rsidR="00741902" w:rsidRPr="00B13FC0" w:rsidRDefault="00741902" w:rsidP="00741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evothyroxine oral solution</w:t>
            </w:r>
          </w:p>
        </w:tc>
        <w:tc>
          <w:tcPr>
            <w:tcW w:w="2129" w:type="dxa"/>
          </w:tcPr>
          <w:p w14:paraId="3B883A44" w14:textId="7F6E9F5E" w:rsidR="00741902" w:rsidRPr="00B13FC0" w:rsidRDefault="00741902" w:rsidP="00741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25mcg/5ml </w:t>
            </w:r>
          </w:p>
        </w:tc>
        <w:tc>
          <w:tcPr>
            <w:tcW w:w="2129" w:type="dxa"/>
          </w:tcPr>
          <w:p w14:paraId="362A11AE" w14:textId="4C402434" w:rsidR="00741902" w:rsidRPr="00B13FC0" w:rsidRDefault="00741902" w:rsidP="00741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dipharm</w:t>
            </w:r>
            <w:proofErr w:type="spellEnd"/>
          </w:p>
        </w:tc>
      </w:tr>
      <w:tr w:rsidR="00741902" w:rsidRPr="00B13FC0" w14:paraId="5C6D22FA" w14:textId="348B649B" w:rsidTr="003B6FA9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67D64E" w14:textId="77777777" w:rsidR="00741902" w:rsidRPr="00B13FC0" w:rsidRDefault="00741902" w:rsidP="007419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</w:t>
            </w:r>
          </w:p>
        </w:tc>
        <w:tc>
          <w:tcPr>
            <w:tcW w:w="1905" w:type="dxa"/>
          </w:tcPr>
          <w:p w14:paraId="4E9558A9" w14:textId="77777777" w:rsidR="00741902" w:rsidRPr="00B13FC0" w:rsidRDefault="00741902" w:rsidP="00741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Oral solution</w:t>
            </w:r>
          </w:p>
        </w:tc>
        <w:tc>
          <w:tcPr>
            <w:tcW w:w="2292" w:type="dxa"/>
          </w:tcPr>
          <w:p w14:paraId="52771BA4" w14:textId="77777777" w:rsidR="00741902" w:rsidRPr="00B13FC0" w:rsidRDefault="00741902" w:rsidP="00741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evothyroxine oral solution</w:t>
            </w:r>
          </w:p>
        </w:tc>
        <w:tc>
          <w:tcPr>
            <w:tcW w:w="2129" w:type="dxa"/>
          </w:tcPr>
          <w:p w14:paraId="3E6C5106" w14:textId="51E4DF0B" w:rsidR="00741902" w:rsidRPr="00B13FC0" w:rsidRDefault="00741902" w:rsidP="00741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50mcg /5ml </w:t>
            </w:r>
          </w:p>
        </w:tc>
        <w:tc>
          <w:tcPr>
            <w:tcW w:w="2129" w:type="dxa"/>
          </w:tcPr>
          <w:p w14:paraId="629F5C15" w14:textId="758D375C" w:rsidR="00741902" w:rsidRPr="00B13FC0" w:rsidRDefault="00741902" w:rsidP="00741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dipharm</w:t>
            </w:r>
            <w:proofErr w:type="spellEnd"/>
          </w:p>
        </w:tc>
      </w:tr>
      <w:tr w:rsidR="00741902" w:rsidRPr="00B13FC0" w14:paraId="146308EA" w14:textId="783571D9" w:rsidTr="003B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1E3BBD1" w14:textId="77777777" w:rsidR="00741902" w:rsidRPr="00B13FC0" w:rsidRDefault="00741902" w:rsidP="0074190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</w:t>
            </w:r>
          </w:p>
        </w:tc>
        <w:tc>
          <w:tcPr>
            <w:tcW w:w="1905" w:type="dxa"/>
          </w:tcPr>
          <w:p w14:paraId="78A92973" w14:textId="77777777" w:rsidR="00741902" w:rsidRPr="00B13FC0" w:rsidRDefault="00741902" w:rsidP="00741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Oral solution</w:t>
            </w:r>
          </w:p>
        </w:tc>
        <w:tc>
          <w:tcPr>
            <w:tcW w:w="2292" w:type="dxa"/>
          </w:tcPr>
          <w:p w14:paraId="0CA80988" w14:textId="77777777" w:rsidR="00741902" w:rsidRPr="00B13FC0" w:rsidRDefault="00741902" w:rsidP="00741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evothyroxine oral solution</w:t>
            </w:r>
          </w:p>
        </w:tc>
        <w:tc>
          <w:tcPr>
            <w:tcW w:w="2129" w:type="dxa"/>
          </w:tcPr>
          <w:p w14:paraId="2582577C" w14:textId="500D057F" w:rsidR="00741902" w:rsidRPr="00B13FC0" w:rsidRDefault="00741902" w:rsidP="00741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100mcg/5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9" w:type="dxa"/>
          </w:tcPr>
          <w:p w14:paraId="355D7962" w14:textId="79035266" w:rsidR="00741902" w:rsidRPr="00B13FC0" w:rsidRDefault="00741902" w:rsidP="007419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mdipharm</w:t>
            </w:r>
            <w:proofErr w:type="spellEnd"/>
          </w:p>
        </w:tc>
      </w:tr>
    </w:tbl>
    <w:p w14:paraId="3659BCD2" w14:textId="77777777" w:rsidR="00AE22D9" w:rsidRPr="00B13FC0" w:rsidRDefault="00AE22D9" w:rsidP="00AE22D9">
      <w:pPr>
        <w:rPr>
          <w:rFonts w:ascii="Times New Roman" w:hAnsi="Times New Roman" w:cs="Times New Roman"/>
          <w:sz w:val="20"/>
          <w:szCs w:val="20"/>
        </w:rPr>
      </w:pPr>
    </w:p>
    <w:p w14:paraId="3B0EB266" w14:textId="77777777" w:rsidR="00AE22D9" w:rsidRPr="00B13FC0" w:rsidRDefault="00AE22D9" w:rsidP="00AE22D9">
      <w:pPr>
        <w:rPr>
          <w:rFonts w:ascii="Times New Roman" w:hAnsi="Times New Roman" w:cs="Times New Roman"/>
          <w:sz w:val="20"/>
          <w:szCs w:val="20"/>
        </w:rPr>
      </w:pPr>
    </w:p>
    <w:p w14:paraId="3DDEC63A" w14:textId="77777777" w:rsidR="00AE22D9" w:rsidRPr="00B13FC0" w:rsidRDefault="00AE22D9" w:rsidP="00AE22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B13FC0">
        <w:rPr>
          <w:rFonts w:ascii="Times New Roman" w:hAnsi="Times New Roman" w:cs="Times New Roman"/>
          <w:b/>
        </w:rPr>
        <w:t xml:space="preserve">Unlicenced </w:t>
      </w:r>
    </w:p>
    <w:p w14:paraId="26676A60" w14:textId="77777777" w:rsidR="00AE22D9" w:rsidRPr="00B13FC0" w:rsidRDefault="00AE22D9" w:rsidP="00AE22D9">
      <w:pPr>
        <w:pStyle w:val="ListParagrap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PlainTable2"/>
        <w:tblW w:w="11760" w:type="dxa"/>
        <w:tblLook w:val="04A0" w:firstRow="1" w:lastRow="0" w:firstColumn="1" w:lastColumn="0" w:noHBand="0" w:noVBand="1"/>
      </w:tblPr>
      <w:tblGrid>
        <w:gridCol w:w="2835"/>
        <w:gridCol w:w="1985"/>
        <w:gridCol w:w="2302"/>
        <w:gridCol w:w="34"/>
        <w:gridCol w:w="2268"/>
        <w:gridCol w:w="34"/>
        <w:gridCol w:w="2268"/>
        <w:gridCol w:w="34"/>
      </w:tblGrid>
      <w:tr w:rsidR="003B6FA9" w:rsidRPr="00B13FC0" w14:paraId="61D14CDD" w14:textId="6BA1FCF0" w:rsidTr="003B6FA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4" w:type="dxa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68AD67" w14:textId="77777777" w:rsidR="003B6FA9" w:rsidRPr="00B13FC0" w:rsidRDefault="003B6FA9" w:rsidP="005F4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hyroid hormone</w:t>
            </w:r>
          </w:p>
        </w:tc>
        <w:tc>
          <w:tcPr>
            <w:tcW w:w="1985" w:type="dxa"/>
          </w:tcPr>
          <w:p w14:paraId="12D14208" w14:textId="77777777" w:rsidR="003B6FA9" w:rsidRPr="00B13FC0" w:rsidRDefault="003B6FA9" w:rsidP="005F4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Pharmaceutical formulation</w:t>
            </w:r>
          </w:p>
        </w:tc>
        <w:tc>
          <w:tcPr>
            <w:tcW w:w="2302" w:type="dxa"/>
          </w:tcPr>
          <w:p w14:paraId="00DED8D2" w14:textId="77777777" w:rsidR="003B6FA9" w:rsidRPr="00B13FC0" w:rsidRDefault="003B6FA9" w:rsidP="005F4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Name of product</w:t>
            </w:r>
          </w:p>
        </w:tc>
        <w:tc>
          <w:tcPr>
            <w:tcW w:w="2302" w:type="dxa"/>
            <w:gridSpan w:val="2"/>
          </w:tcPr>
          <w:p w14:paraId="00308E57" w14:textId="77777777" w:rsidR="003B6FA9" w:rsidRPr="00B13FC0" w:rsidRDefault="003B6FA9" w:rsidP="005F4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Strength [µg]</w:t>
            </w:r>
          </w:p>
        </w:tc>
        <w:tc>
          <w:tcPr>
            <w:tcW w:w="2302" w:type="dxa"/>
            <w:gridSpan w:val="2"/>
          </w:tcPr>
          <w:p w14:paraId="407185A3" w14:textId="75A369CA" w:rsidR="003B6FA9" w:rsidRPr="00B13FC0" w:rsidRDefault="003B6FA9" w:rsidP="005F4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ufacturer</w:t>
            </w:r>
          </w:p>
        </w:tc>
      </w:tr>
      <w:tr w:rsidR="003B6FA9" w:rsidRPr="00B13FC0" w14:paraId="3D2E9EE9" w14:textId="13AEBC88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7E9489" w14:textId="77777777" w:rsidR="003B6FA9" w:rsidRPr="00B13FC0" w:rsidRDefault="003B6FA9" w:rsidP="005F4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4</w:t>
            </w:r>
          </w:p>
        </w:tc>
        <w:tc>
          <w:tcPr>
            <w:tcW w:w="1985" w:type="dxa"/>
          </w:tcPr>
          <w:p w14:paraId="54151C77" w14:textId="77777777" w:rsidR="003B6FA9" w:rsidRPr="00B13FC0" w:rsidRDefault="003B6FA9" w:rsidP="005F4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8F1F31F" w14:textId="77777777" w:rsidR="003B6FA9" w:rsidRPr="00B13FC0" w:rsidRDefault="003B6FA9" w:rsidP="005F4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gridSpan w:val="2"/>
          </w:tcPr>
          <w:p w14:paraId="0508C9B4" w14:textId="77777777" w:rsidR="003B6FA9" w:rsidRPr="00B13FC0" w:rsidRDefault="003B6FA9" w:rsidP="005F4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gridSpan w:val="2"/>
          </w:tcPr>
          <w:p w14:paraId="31835C9D" w14:textId="77777777" w:rsidR="003B6FA9" w:rsidRPr="00B13FC0" w:rsidRDefault="003B6FA9" w:rsidP="005F43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FA9" w:rsidRPr="00B13FC0" w14:paraId="42BADFD9" w14:textId="27B6D475" w:rsidTr="003B6FA9">
        <w:trPr>
          <w:gridAfter w:val="1"/>
          <w:wAfter w:w="34" w:type="dxa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093240A" w14:textId="77777777" w:rsidR="003B6FA9" w:rsidRPr="00B13FC0" w:rsidRDefault="003B6FA9" w:rsidP="005F43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o</w:t>
            </w: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yroxin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LT4) </w:t>
            </w:r>
          </w:p>
          <w:p w14:paraId="67DA73D7" w14:textId="77777777" w:rsidR="003B6FA9" w:rsidRPr="00B13FC0" w:rsidRDefault="003B6FA9" w:rsidP="005F43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9AE1A3" w14:textId="77777777" w:rsidR="003B6FA9" w:rsidRPr="00B13FC0" w:rsidRDefault="003B6FA9" w:rsidP="005F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Tablets </w:t>
            </w:r>
          </w:p>
        </w:tc>
        <w:tc>
          <w:tcPr>
            <w:tcW w:w="2302" w:type="dxa"/>
          </w:tcPr>
          <w:p w14:paraId="4ACEFE95" w14:textId="3649A494" w:rsidR="003B6FA9" w:rsidRPr="00B13FC0" w:rsidRDefault="003B6FA9" w:rsidP="005F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Thyroxin Henning</w:t>
            </w:r>
          </w:p>
        </w:tc>
        <w:tc>
          <w:tcPr>
            <w:tcW w:w="2302" w:type="dxa"/>
            <w:gridSpan w:val="2"/>
          </w:tcPr>
          <w:p w14:paraId="02098834" w14:textId="031CE157" w:rsidR="003B6FA9" w:rsidRPr="00B13FC0" w:rsidRDefault="003B6FA9" w:rsidP="005F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25m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02" w:type="dxa"/>
            <w:gridSpan w:val="2"/>
          </w:tcPr>
          <w:p w14:paraId="2C01612D" w14:textId="7C8B583E" w:rsidR="003B6FA9" w:rsidRPr="00B13FC0" w:rsidRDefault="00FD512D" w:rsidP="005F4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ofi</w:t>
            </w:r>
          </w:p>
        </w:tc>
      </w:tr>
      <w:tr w:rsidR="003B6FA9" w:rsidRPr="00B13FC0" w14:paraId="40EAE045" w14:textId="611F5D54" w:rsidTr="0052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62A6114" w14:textId="77777777" w:rsidR="003B6FA9" w:rsidRPr="00B13FC0" w:rsidRDefault="003B6FA9" w:rsidP="00014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o</w:t>
            </w: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yroxin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LT4) </w:t>
            </w:r>
          </w:p>
          <w:p w14:paraId="72DAED31" w14:textId="77777777" w:rsidR="003B6FA9" w:rsidRPr="00B13FC0" w:rsidRDefault="003B6FA9" w:rsidP="00014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3CA6217" w14:textId="77777777" w:rsidR="003B6FA9" w:rsidRPr="00B13FC0" w:rsidRDefault="003B6FA9" w:rsidP="0001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Tablets </w:t>
            </w:r>
          </w:p>
        </w:tc>
        <w:tc>
          <w:tcPr>
            <w:tcW w:w="2302" w:type="dxa"/>
          </w:tcPr>
          <w:p w14:paraId="1621FEC6" w14:textId="77777777" w:rsidR="003B6FA9" w:rsidRPr="00B13FC0" w:rsidRDefault="003B6FA9" w:rsidP="0001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Thyroxin Henning</w:t>
            </w:r>
          </w:p>
        </w:tc>
        <w:tc>
          <w:tcPr>
            <w:tcW w:w="2302" w:type="dxa"/>
            <w:gridSpan w:val="2"/>
          </w:tcPr>
          <w:p w14:paraId="3137B36B" w14:textId="1D97F30B" w:rsidR="003B6FA9" w:rsidRPr="00B13FC0" w:rsidRDefault="003B6FA9" w:rsidP="0001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m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36" w:type="dxa"/>
            <w:gridSpan w:val="3"/>
          </w:tcPr>
          <w:p w14:paraId="0B4C3816" w14:textId="0EE545A0" w:rsidR="003B6FA9" w:rsidRDefault="00FD512D" w:rsidP="00014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ofi</w:t>
            </w:r>
          </w:p>
        </w:tc>
      </w:tr>
      <w:tr w:rsidR="003B6FA9" w:rsidRPr="00B13FC0" w14:paraId="3FFF278F" w14:textId="6D691EEE" w:rsidTr="005249C0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AA8D16" w14:textId="77777777" w:rsidR="003B6FA9" w:rsidRPr="00B13FC0" w:rsidRDefault="003B6FA9" w:rsidP="004E3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o</w:t>
            </w: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yroxin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LT4) </w:t>
            </w:r>
          </w:p>
          <w:p w14:paraId="62F34C8C" w14:textId="77777777" w:rsidR="003B6FA9" w:rsidRPr="00B13FC0" w:rsidRDefault="003B6FA9" w:rsidP="0001429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ACC829C" w14:textId="77777777" w:rsidR="003B6FA9" w:rsidRPr="00B13FC0" w:rsidRDefault="003B6FA9" w:rsidP="0001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02BB55CB" w14:textId="77777777" w:rsidR="003B6FA9" w:rsidRPr="00B13FC0" w:rsidRDefault="003B6FA9" w:rsidP="0001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yro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x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®</w:t>
            </w:r>
          </w:p>
        </w:tc>
        <w:tc>
          <w:tcPr>
            <w:tcW w:w="2302" w:type="dxa"/>
            <w:gridSpan w:val="2"/>
          </w:tcPr>
          <w:p w14:paraId="67D70C48" w14:textId="6208A80D" w:rsidR="003B6FA9" w:rsidRPr="00B13FC0" w:rsidRDefault="003B6FA9" w:rsidP="0001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mcg</w:t>
            </w:r>
          </w:p>
        </w:tc>
        <w:tc>
          <w:tcPr>
            <w:tcW w:w="2336" w:type="dxa"/>
            <w:gridSpan w:val="3"/>
          </w:tcPr>
          <w:p w14:paraId="74D471B7" w14:textId="0BD0CAA2" w:rsidR="003B6FA9" w:rsidRDefault="00FD512D" w:rsidP="000142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xal</w:t>
            </w:r>
            <w:proofErr w:type="spellEnd"/>
          </w:p>
        </w:tc>
      </w:tr>
      <w:tr w:rsidR="003B6FA9" w:rsidRPr="00B13FC0" w14:paraId="7B9E27AF" w14:textId="6DE92ED4" w:rsidTr="00524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A9D7E07" w14:textId="77777777" w:rsidR="003B6FA9" w:rsidRPr="00B13FC0" w:rsidRDefault="003B6FA9" w:rsidP="004E3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o</w:t>
            </w: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yroxin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LT4) </w:t>
            </w:r>
          </w:p>
          <w:p w14:paraId="46F8ADA8" w14:textId="77777777" w:rsidR="003B6FA9" w:rsidRPr="00B13FC0" w:rsidRDefault="003B6FA9" w:rsidP="004E34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2ADB13" w14:textId="77777777" w:rsidR="003B6FA9" w:rsidRPr="00B13FC0" w:rsidRDefault="003B6FA9" w:rsidP="004E3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002347F7" w14:textId="77777777" w:rsidR="003B6FA9" w:rsidRPr="00B13FC0" w:rsidRDefault="003B6FA9" w:rsidP="004E3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yro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®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x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®</w:t>
            </w:r>
          </w:p>
        </w:tc>
        <w:tc>
          <w:tcPr>
            <w:tcW w:w="2302" w:type="dxa"/>
            <w:gridSpan w:val="2"/>
          </w:tcPr>
          <w:p w14:paraId="648C7CF6" w14:textId="69B091B4" w:rsidR="003B6FA9" w:rsidRPr="00B13FC0" w:rsidRDefault="003B6FA9" w:rsidP="004E3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 mcg </w:t>
            </w:r>
          </w:p>
        </w:tc>
        <w:tc>
          <w:tcPr>
            <w:tcW w:w="2336" w:type="dxa"/>
            <w:gridSpan w:val="3"/>
          </w:tcPr>
          <w:p w14:paraId="25B66664" w14:textId="16D25099" w:rsidR="003B6FA9" w:rsidRDefault="00FD512D" w:rsidP="004E3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xal</w:t>
            </w:r>
            <w:proofErr w:type="spellEnd"/>
          </w:p>
        </w:tc>
      </w:tr>
      <w:tr w:rsidR="003B6FA9" w:rsidRPr="00B13FC0" w14:paraId="1C740E6F" w14:textId="2B90B538" w:rsidTr="005249C0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655603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o</w:t>
            </w: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yroxine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(LT4) </w:t>
            </w:r>
          </w:p>
          <w:p w14:paraId="33A1B198" w14:textId="77777777" w:rsidR="003B6FA9" w:rsidRPr="00B13FC0" w:rsidRDefault="003B6FA9" w:rsidP="003721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D26DB79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36BEA732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throid</w:t>
            </w:r>
          </w:p>
        </w:tc>
        <w:tc>
          <w:tcPr>
            <w:tcW w:w="2302" w:type="dxa"/>
            <w:gridSpan w:val="2"/>
          </w:tcPr>
          <w:p w14:paraId="4B20F4C4" w14:textId="635C9EE3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7 mcg </w:t>
            </w:r>
          </w:p>
        </w:tc>
        <w:tc>
          <w:tcPr>
            <w:tcW w:w="2336" w:type="dxa"/>
            <w:gridSpan w:val="3"/>
          </w:tcPr>
          <w:p w14:paraId="6984DF1C" w14:textId="197E3F68" w:rsidR="003B6FA9" w:rsidRDefault="00FD512D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bvie</w:t>
            </w:r>
            <w:proofErr w:type="spellEnd"/>
          </w:p>
        </w:tc>
      </w:tr>
      <w:tr w:rsidR="003B6FA9" w:rsidRPr="00B13FC0" w14:paraId="3710BCBD" w14:textId="34F04E5B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2B54472" w14:textId="77777777" w:rsidR="003B6FA9" w:rsidRPr="003648D2" w:rsidRDefault="003B6FA9" w:rsidP="003721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35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</w:t>
            </w:r>
          </w:p>
        </w:tc>
        <w:tc>
          <w:tcPr>
            <w:tcW w:w="1985" w:type="dxa"/>
          </w:tcPr>
          <w:p w14:paraId="4F0F94CB" w14:textId="62D60E32" w:rsidR="003B6FA9" w:rsidRPr="00B13FC0" w:rsidRDefault="003B6FA9" w:rsidP="0037219E">
            <w:pPr>
              <w:ind w:left="-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Suspension</w:t>
            </w:r>
          </w:p>
        </w:tc>
        <w:tc>
          <w:tcPr>
            <w:tcW w:w="2302" w:type="dxa"/>
          </w:tcPr>
          <w:p w14:paraId="23CBFF3F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evothyroxine</w:t>
            </w:r>
          </w:p>
        </w:tc>
        <w:tc>
          <w:tcPr>
            <w:tcW w:w="2302" w:type="dxa"/>
            <w:gridSpan w:val="2"/>
          </w:tcPr>
          <w:p w14:paraId="640BE302" w14:textId="29148F4A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125mcg/5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02" w:type="dxa"/>
            <w:gridSpan w:val="2"/>
          </w:tcPr>
          <w:p w14:paraId="01FAB887" w14:textId="1DF3C8F3" w:rsidR="003B6FA9" w:rsidRPr="00B13FC0" w:rsidRDefault="005249C0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 Healthcare</w:t>
            </w:r>
          </w:p>
        </w:tc>
      </w:tr>
      <w:tr w:rsidR="003B6FA9" w:rsidRPr="00B13FC0" w14:paraId="3BCC1B5D" w14:textId="1EDF1C80" w:rsidTr="003B6FA9">
        <w:trPr>
          <w:gridAfter w:val="1"/>
          <w:wAfter w:w="34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2C4333" w14:textId="77777777" w:rsidR="003B6FA9" w:rsidRPr="00F2535B" w:rsidRDefault="003B6FA9" w:rsidP="003721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48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</w:t>
            </w:r>
          </w:p>
        </w:tc>
        <w:tc>
          <w:tcPr>
            <w:tcW w:w="1985" w:type="dxa"/>
          </w:tcPr>
          <w:p w14:paraId="051AF0CB" w14:textId="3F91BA27" w:rsidR="003B6FA9" w:rsidRPr="00FF3B99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B99">
              <w:rPr>
                <w:rFonts w:ascii="Times New Roman" w:hAnsi="Times New Roman" w:cs="Times New Roman"/>
                <w:sz w:val="20"/>
                <w:szCs w:val="20"/>
              </w:rPr>
              <w:t xml:space="preserve">Oral </w:t>
            </w:r>
            <w:r w:rsidR="00F2535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F3B99">
              <w:rPr>
                <w:rFonts w:ascii="Times New Roman" w:hAnsi="Times New Roman" w:cs="Times New Roman"/>
                <w:sz w:val="20"/>
                <w:szCs w:val="20"/>
              </w:rPr>
              <w:t xml:space="preserve">olution  </w:t>
            </w:r>
          </w:p>
        </w:tc>
        <w:tc>
          <w:tcPr>
            <w:tcW w:w="2302" w:type="dxa"/>
          </w:tcPr>
          <w:p w14:paraId="7594597C" w14:textId="77777777" w:rsidR="003B6FA9" w:rsidRPr="00FF3B99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B99">
              <w:rPr>
                <w:rFonts w:ascii="Times New Roman" w:hAnsi="Times New Roman" w:cs="Times New Roman"/>
                <w:sz w:val="20"/>
                <w:szCs w:val="20"/>
              </w:rPr>
              <w:t>Levothyroxine</w:t>
            </w:r>
          </w:p>
        </w:tc>
        <w:tc>
          <w:tcPr>
            <w:tcW w:w="2302" w:type="dxa"/>
            <w:gridSpan w:val="2"/>
          </w:tcPr>
          <w:p w14:paraId="5739DDA9" w14:textId="77777777" w:rsidR="003B6FA9" w:rsidRPr="00FF3B99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F3B99">
              <w:rPr>
                <w:rFonts w:ascii="Times New Roman" w:hAnsi="Times New Roman" w:cs="Times New Roman"/>
                <w:sz w:val="20"/>
                <w:szCs w:val="20"/>
              </w:rPr>
              <w:t>50mcg/5ml</w:t>
            </w:r>
          </w:p>
        </w:tc>
        <w:tc>
          <w:tcPr>
            <w:tcW w:w="2302" w:type="dxa"/>
            <w:gridSpan w:val="2"/>
          </w:tcPr>
          <w:p w14:paraId="604EF1F5" w14:textId="77777777" w:rsidR="003B6FA9" w:rsidRDefault="00FF3B9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P</w:t>
            </w:r>
          </w:p>
          <w:p w14:paraId="70550B47" w14:textId="218AAE57" w:rsidR="005B30E3" w:rsidRPr="003B6FA9" w:rsidRDefault="005B30E3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FA9" w:rsidRPr="00B13FC0" w14:paraId="79C569BA" w14:textId="411A49ED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04296AE" w14:textId="77777777" w:rsidR="003B6FA9" w:rsidRPr="003648D2" w:rsidRDefault="003B6FA9" w:rsidP="003721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35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</w:t>
            </w:r>
          </w:p>
        </w:tc>
        <w:tc>
          <w:tcPr>
            <w:tcW w:w="1985" w:type="dxa"/>
          </w:tcPr>
          <w:p w14:paraId="359B4729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l solution</w:t>
            </w:r>
          </w:p>
        </w:tc>
        <w:tc>
          <w:tcPr>
            <w:tcW w:w="2302" w:type="dxa"/>
          </w:tcPr>
          <w:p w14:paraId="2105C158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rosint</w:t>
            </w:r>
            <w:proofErr w:type="spellEnd"/>
          </w:p>
        </w:tc>
        <w:tc>
          <w:tcPr>
            <w:tcW w:w="2302" w:type="dxa"/>
            <w:gridSpan w:val="2"/>
          </w:tcPr>
          <w:p w14:paraId="74D71173" w14:textId="4BA990BD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mcg/</w:t>
            </w:r>
            <w:r w:rsidR="0097454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302" w:type="dxa"/>
            <w:gridSpan w:val="2"/>
          </w:tcPr>
          <w:p w14:paraId="0CD2B501" w14:textId="77777777" w:rsidR="003B6FA9" w:rsidRDefault="003648D2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SA</w:t>
            </w:r>
          </w:p>
          <w:p w14:paraId="2892D84C" w14:textId="4FA5203D" w:rsidR="005B30E3" w:rsidRDefault="005B30E3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FA9" w:rsidRPr="00B13FC0" w14:paraId="05BC3E04" w14:textId="59D2AD7E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75F5A4" w14:textId="77777777" w:rsidR="003B6FA9" w:rsidRPr="00B13FC0" w:rsidRDefault="003B6FA9" w:rsidP="003721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</w:t>
            </w:r>
          </w:p>
        </w:tc>
        <w:tc>
          <w:tcPr>
            <w:tcW w:w="1985" w:type="dxa"/>
          </w:tcPr>
          <w:p w14:paraId="395D4BCD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</w:tcPr>
          <w:p w14:paraId="4B31CC4B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gridSpan w:val="2"/>
          </w:tcPr>
          <w:p w14:paraId="50772466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gridSpan w:val="2"/>
          </w:tcPr>
          <w:p w14:paraId="0256AE64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FA9" w:rsidRPr="00B13FC0" w14:paraId="557AC348" w14:textId="4DEBA76C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1A3D494" w14:textId="77777777" w:rsidR="003B6FA9" w:rsidRPr="00B13FC0" w:rsidRDefault="003B6FA9" w:rsidP="003721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)</w:t>
            </w:r>
          </w:p>
        </w:tc>
        <w:tc>
          <w:tcPr>
            <w:tcW w:w="1985" w:type="dxa"/>
          </w:tcPr>
          <w:p w14:paraId="251F034A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31CDF956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iothyronine</w:t>
            </w:r>
          </w:p>
        </w:tc>
        <w:tc>
          <w:tcPr>
            <w:tcW w:w="2302" w:type="dxa"/>
            <w:gridSpan w:val="2"/>
          </w:tcPr>
          <w:p w14:paraId="45E32EB6" w14:textId="77777777" w:rsidR="003B6FA9" w:rsidRPr="00B13FC0" w:rsidRDefault="003B6FA9" w:rsidP="00361877">
            <w:pPr>
              <w:tabs>
                <w:tab w:val="center" w:pos="10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5m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302" w:type="dxa"/>
            <w:gridSpan w:val="2"/>
          </w:tcPr>
          <w:p w14:paraId="06499750" w14:textId="77777777" w:rsidR="003B6FA9" w:rsidRDefault="00361877">
            <w:pPr>
              <w:tabs>
                <w:tab w:val="center" w:pos="10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  <w:p w14:paraId="6482AD1A" w14:textId="0A76AFF9" w:rsidR="005B30E3" w:rsidRPr="00B13FC0" w:rsidRDefault="005B30E3" w:rsidP="005B30E3">
            <w:pPr>
              <w:tabs>
                <w:tab w:val="center" w:pos="104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FA9" w:rsidRPr="00B13FC0" w14:paraId="402796BB" w14:textId="0659751E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A284E2" w14:textId="77777777" w:rsidR="003B6FA9" w:rsidRPr="00B13FC0" w:rsidRDefault="003B6FA9" w:rsidP="003721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)</w:t>
            </w:r>
          </w:p>
        </w:tc>
        <w:tc>
          <w:tcPr>
            <w:tcW w:w="1985" w:type="dxa"/>
          </w:tcPr>
          <w:p w14:paraId="32D0C93D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0EC4FBA9" w14:textId="43E3357E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yb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nning</w:t>
            </w:r>
          </w:p>
        </w:tc>
        <w:tc>
          <w:tcPr>
            <w:tcW w:w="2302" w:type="dxa"/>
            <w:gridSpan w:val="2"/>
          </w:tcPr>
          <w:p w14:paraId="35F73559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20mcg</w:t>
            </w:r>
          </w:p>
        </w:tc>
        <w:tc>
          <w:tcPr>
            <w:tcW w:w="2302" w:type="dxa"/>
            <w:gridSpan w:val="2"/>
          </w:tcPr>
          <w:p w14:paraId="08BB92FC" w14:textId="77777777" w:rsidR="003B6FA9" w:rsidRDefault="00B8152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nofi </w:t>
            </w:r>
          </w:p>
          <w:p w14:paraId="30EEB9E5" w14:textId="503E7FD9" w:rsidR="005B30E3" w:rsidRPr="00B13FC0" w:rsidRDefault="005B30E3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FA9" w:rsidRPr="00B13FC0" w14:paraId="04F48517" w14:textId="3E08FE1E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9CE4F89" w14:textId="77777777" w:rsidR="003B6FA9" w:rsidRPr="00B13FC0" w:rsidRDefault="003B6FA9" w:rsidP="003721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)</w:t>
            </w:r>
          </w:p>
        </w:tc>
        <w:tc>
          <w:tcPr>
            <w:tcW w:w="1985" w:type="dxa"/>
          </w:tcPr>
          <w:p w14:paraId="0ACE1F2D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208EC41C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iothyronine</w:t>
            </w:r>
          </w:p>
        </w:tc>
        <w:tc>
          <w:tcPr>
            <w:tcW w:w="2302" w:type="dxa"/>
            <w:gridSpan w:val="2"/>
          </w:tcPr>
          <w:p w14:paraId="200639F2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25mcg</w:t>
            </w:r>
          </w:p>
        </w:tc>
        <w:tc>
          <w:tcPr>
            <w:tcW w:w="2302" w:type="dxa"/>
            <w:gridSpan w:val="2"/>
          </w:tcPr>
          <w:p w14:paraId="3CA6E5AA" w14:textId="77777777" w:rsidR="003B6FA9" w:rsidRDefault="00361877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  <w:p w14:paraId="7A09912C" w14:textId="1F027749" w:rsidR="005B30E3" w:rsidRPr="00B13FC0" w:rsidRDefault="005B30E3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FA9" w:rsidRPr="00B13FC0" w14:paraId="2EEB2273" w14:textId="19362877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3A2733C" w14:textId="77777777" w:rsidR="003B6FA9" w:rsidRPr="00EB1631" w:rsidRDefault="003B6FA9" w:rsidP="0037219E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F3D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)</w:t>
            </w:r>
          </w:p>
        </w:tc>
        <w:tc>
          <w:tcPr>
            <w:tcW w:w="1985" w:type="dxa"/>
          </w:tcPr>
          <w:p w14:paraId="7A2BA141" w14:textId="77777777" w:rsidR="003B6FA9" w:rsidRPr="00D04FE4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4FE4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76D6405B" w14:textId="37F875BC" w:rsidR="003B6FA9" w:rsidRPr="002F3D7C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3D7C">
              <w:rPr>
                <w:rFonts w:ascii="Times New Roman" w:hAnsi="Times New Roman" w:cs="Times New Roman"/>
                <w:sz w:val="20"/>
                <w:szCs w:val="20"/>
              </w:rPr>
              <w:t>Thybon</w:t>
            </w:r>
            <w:proofErr w:type="spellEnd"/>
          </w:p>
        </w:tc>
        <w:tc>
          <w:tcPr>
            <w:tcW w:w="2302" w:type="dxa"/>
            <w:gridSpan w:val="2"/>
          </w:tcPr>
          <w:p w14:paraId="146FEC1B" w14:textId="77777777" w:rsidR="003B6FA9" w:rsidRPr="002F3D7C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D7C">
              <w:rPr>
                <w:rFonts w:ascii="Times New Roman" w:hAnsi="Times New Roman" w:cs="Times New Roman"/>
                <w:sz w:val="20"/>
                <w:szCs w:val="20"/>
              </w:rPr>
              <w:t>100mcg</w:t>
            </w:r>
          </w:p>
        </w:tc>
        <w:tc>
          <w:tcPr>
            <w:tcW w:w="2302" w:type="dxa"/>
            <w:gridSpan w:val="2"/>
          </w:tcPr>
          <w:p w14:paraId="5937B65B" w14:textId="77777777" w:rsidR="003B6FA9" w:rsidRDefault="006B12B4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3D7C">
              <w:rPr>
                <w:rFonts w:ascii="Times New Roman" w:hAnsi="Times New Roman" w:cs="Times New Roman"/>
                <w:sz w:val="20"/>
                <w:szCs w:val="20"/>
              </w:rPr>
              <w:t>Sanofi</w:t>
            </w:r>
          </w:p>
          <w:p w14:paraId="4DBB161A" w14:textId="69C582CC" w:rsidR="005B30E3" w:rsidRPr="002F3D7C" w:rsidRDefault="005B30E3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FA9" w:rsidRPr="00B13FC0" w14:paraId="0D2C7EED" w14:textId="77777777" w:rsidTr="003B6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2"/>
          </w:tcPr>
          <w:p w14:paraId="0D9565BB" w14:textId="77777777" w:rsidR="003B6FA9" w:rsidRPr="00B13FC0" w:rsidRDefault="003B6FA9" w:rsidP="0037219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Combination LT4 &amp; LT3</w:t>
            </w:r>
          </w:p>
        </w:tc>
        <w:tc>
          <w:tcPr>
            <w:tcW w:w="2336" w:type="dxa"/>
            <w:gridSpan w:val="2"/>
          </w:tcPr>
          <w:p w14:paraId="376C6324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gridSpan w:val="2"/>
          </w:tcPr>
          <w:p w14:paraId="2022580A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gridSpan w:val="2"/>
          </w:tcPr>
          <w:p w14:paraId="54243C5C" w14:textId="2E8785BC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6FA9" w:rsidRPr="00B13FC0" w14:paraId="6312D102" w14:textId="685909B7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0DF3FB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5555D2A0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587E3A70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7D94AD41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Armour Thyroid</w:t>
            </w:r>
          </w:p>
        </w:tc>
        <w:tc>
          <w:tcPr>
            <w:tcW w:w="2302" w:type="dxa"/>
            <w:gridSpan w:val="2"/>
          </w:tcPr>
          <w:p w14:paraId="4BC79D42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15mg </w:t>
            </w:r>
          </w:p>
          <w:p w14:paraId="612E866E" w14:textId="77777777" w:rsidR="002507F2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76mcg, </w:t>
            </w:r>
          </w:p>
          <w:p w14:paraId="567BB670" w14:textId="6ECA47B9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18mcg)</w:t>
            </w:r>
          </w:p>
        </w:tc>
        <w:tc>
          <w:tcPr>
            <w:tcW w:w="2302" w:type="dxa"/>
            <w:gridSpan w:val="2"/>
          </w:tcPr>
          <w:p w14:paraId="3AD69FB3" w14:textId="771E4704" w:rsidR="003B6FA9" w:rsidRPr="00B13FC0" w:rsidRDefault="00B42BD3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ergan</w:t>
            </w:r>
          </w:p>
        </w:tc>
      </w:tr>
      <w:tr w:rsidR="003B6FA9" w:rsidRPr="00B13FC0" w14:paraId="470C3CD9" w14:textId="46E13B5B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3E93043" w14:textId="50E81E79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03ED61D2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44CE62D8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3CB2E318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Armour Thyroid</w:t>
            </w:r>
          </w:p>
        </w:tc>
        <w:tc>
          <w:tcPr>
            <w:tcW w:w="2302" w:type="dxa"/>
            <w:gridSpan w:val="2"/>
          </w:tcPr>
          <w:p w14:paraId="35BED567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30mg </w:t>
            </w:r>
          </w:p>
          <w:p w14:paraId="57AC22E8" w14:textId="77777777" w:rsidR="002507F2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76mcg, </w:t>
            </w:r>
          </w:p>
          <w:p w14:paraId="27DC3C91" w14:textId="73E5F31A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18mcg)</w:t>
            </w:r>
          </w:p>
        </w:tc>
        <w:tc>
          <w:tcPr>
            <w:tcW w:w="2302" w:type="dxa"/>
            <w:gridSpan w:val="2"/>
          </w:tcPr>
          <w:p w14:paraId="49AEDF02" w14:textId="5A02FA43" w:rsidR="003B6FA9" w:rsidRPr="00B13FC0" w:rsidRDefault="00B42BD3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ergan</w:t>
            </w:r>
          </w:p>
        </w:tc>
      </w:tr>
      <w:tr w:rsidR="003B6FA9" w:rsidRPr="00B13FC0" w14:paraId="3CFE49C4" w14:textId="6E2FA437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B87372F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</w:t>
            </w:r>
            <w:proofErr w:type="gramStart"/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  &amp;</w:t>
            </w:r>
            <w:proofErr w:type="gramEnd"/>
          </w:p>
          <w:p w14:paraId="4D5CE48F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7FB91DA8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7BB3C2D1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Armour Thyroid</w:t>
            </w:r>
          </w:p>
        </w:tc>
        <w:tc>
          <w:tcPr>
            <w:tcW w:w="2302" w:type="dxa"/>
            <w:gridSpan w:val="2"/>
          </w:tcPr>
          <w:p w14:paraId="3A45D7D1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60mg </w:t>
            </w:r>
          </w:p>
          <w:p w14:paraId="5715434B" w14:textId="77777777" w:rsidR="002507F2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76mcg, </w:t>
            </w:r>
          </w:p>
          <w:p w14:paraId="42E09699" w14:textId="01C3FEDE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18mcg)</w:t>
            </w:r>
          </w:p>
        </w:tc>
        <w:tc>
          <w:tcPr>
            <w:tcW w:w="2302" w:type="dxa"/>
            <w:gridSpan w:val="2"/>
          </w:tcPr>
          <w:p w14:paraId="34BBBC01" w14:textId="243A076F" w:rsidR="003B6FA9" w:rsidRPr="00B13FC0" w:rsidRDefault="00B42BD3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ergan</w:t>
            </w:r>
          </w:p>
        </w:tc>
      </w:tr>
      <w:tr w:rsidR="003B6FA9" w:rsidRPr="00B13FC0" w14:paraId="0301E3FB" w14:textId="28D3BC64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260CA69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</w:t>
            </w:r>
            <w:proofErr w:type="gramStart"/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  &amp;</w:t>
            </w:r>
            <w:proofErr w:type="gramEnd"/>
          </w:p>
          <w:p w14:paraId="5641C854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34AF2279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3DCA5246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Armour Thyroid</w:t>
            </w:r>
          </w:p>
        </w:tc>
        <w:tc>
          <w:tcPr>
            <w:tcW w:w="2302" w:type="dxa"/>
            <w:gridSpan w:val="2"/>
          </w:tcPr>
          <w:p w14:paraId="15C32ADD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90mg </w:t>
            </w:r>
          </w:p>
          <w:p w14:paraId="173A9576" w14:textId="77777777" w:rsidR="002507F2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76mcg, </w:t>
            </w:r>
          </w:p>
          <w:p w14:paraId="4A498F0E" w14:textId="65C37A60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18mcg)</w:t>
            </w:r>
          </w:p>
        </w:tc>
        <w:tc>
          <w:tcPr>
            <w:tcW w:w="2302" w:type="dxa"/>
            <w:gridSpan w:val="2"/>
          </w:tcPr>
          <w:p w14:paraId="5DEF1B0C" w14:textId="70DA04B6" w:rsidR="003B6FA9" w:rsidRPr="00B13FC0" w:rsidRDefault="00B42BD3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ergan</w:t>
            </w:r>
          </w:p>
        </w:tc>
      </w:tr>
      <w:tr w:rsidR="003B6FA9" w:rsidRPr="00B13FC0" w14:paraId="67D43C02" w14:textId="72A9BB2D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A93CA21" w14:textId="123F31A3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12BE4BCE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Liothyronine (LT3</w:t>
            </w:r>
          </w:p>
        </w:tc>
        <w:tc>
          <w:tcPr>
            <w:tcW w:w="1985" w:type="dxa"/>
          </w:tcPr>
          <w:p w14:paraId="296ED2F6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lets</w:t>
            </w:r>
          </w:p>
        </w:tc>
        <w:tc>
          <w:tcPr>
            <w:tcW w:w="2302" w:type="dxa"/>
          </w:tcPr>
          <w:p w14:paraId="1B9FF8E4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Armour Thyroid</w:t>
            </w:r>
          </w:p>
        </w:tc>
        <w:tc>
          <w:tcPr>
            <w:tcW w:w="2302" w:type="dxa"/>
            <w:gridSpan w:val="2"/>
          </w:tcPr>
          <w:p w14:paraId="631C0E47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120mg </w:t>
            </w:r>
          </w:p>
          <w:p w14:paraId="2075EFB8" w14:textId="77777777" w:rsidR="002507F2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LT4 76mcg, </w:t>
            </w:r>
          </w:p>
          <w:p w14:paraId="6DD6E320" w14:textId="3D848883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18mcg)</w:t>
            </w:r>
          </w:p>
        </w:tc>
        <w:tc>
          <w:tcPr>
            <w:tcW w:w="2302" w:type="dxa"/>
            <w:gridSpan w:val="2"/>
          </w:tcPr>
          <w:p w14:paraId="747E94BF" w14:textId="76537FC6" w:rsidR="003B6FA9" w:rsidRPr="00B13FC0" w:rsidRDefault="00B42BD3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ergan</w:t>
            </w:r>
          </w:p>
        </w:tc>
      </w:tr>
      <w:tr w:rsidR="003B6FA9" w:rsidRPr="00B13FC0" w14:paraId="0E669CCC" w14:textId="77CAF41B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40EFC75" w14:textId="1D60030C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5DF7E546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0A23A74B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14D59B33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Novothyral</w:t>
            </w:r>
            <w:proofErr w:type="spellEnd"/>
          </w:p>
        </w:tc>
        <w:tc>
          <w:tcPr>
            <w:tcW w:w="2302" w:type="dxa"/>
            <w:gridSpan w:val="2"/>
          </w:tcPr>
          <w:p w14:paraId="557A2A4F" w14:textId="77777777" w:rsidR="002507F2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100mcg, </w:t>
            </w:r>
          </w:p>
          <w:p w14:paraId="61AFBAC8" w14:textId="677A2F6C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20mcg)</w:t>
            </w:r>
          </w:p>
        </w:tc>
        <w:tc>
          <w:tcPr>
            <w:tcW w:w="2302" w:type="dxa"/>
            <w:gridSpan w:val="2"/>
          </w:tcPr>
          <w:p w14:paraId="4003ACB7" w14:textId="5289AC3E" w:rsidR="003B6FA9" w:rsidRPr="00B13FC0" w:rsidRDefault="0003653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</w:tr>
      <w:tr w:rsidR="003B6FA9" w:rsidRPr="00B13FC0" w14:paraId="60919EAE" w14:textId="0B63A4A2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99FC27" w14:textId="3B9771D9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</w:t>
            </w:r>
            <w:r w:rsidR="00A77B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&amp;</w:t>
            </w:r>
          </w:p>
          <w:p w14:paraId="5B6B26ED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38C14C3B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6A96501E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Euthyral</w:t>
            </w:r>
            <w:proofErr w:type="spellEnd"/>
          </w:p>
        </w:tc>
        <w:tc>
          <w:tcPr>
            <w:tcW w:w="2302" w:type="dxa"/>
            <w:gridSpan w:val="2"/>
          </w:tcPr>
          <w:p w14:paraId="42DE3605" w14:textId="77777777" w:rsidR="002507F2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100mcg, </w:t>
            </w:r>
          </w:p>
          <w:p w14:paraId="238C8330" w14:textId="4AB5FE00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20mcg)</w:t>
            </w:r>
          </w:p>
        </w:tc>
        <w:tc>
          <w:tcPr>
            <w:tcW w:w="2302" w:type="dxa"/>
            <w:gridSpan w:val="2"/>
          </w:tcPr>
          <w:p w14:paraId="08AF821E" w14:textId="10CD813B" w:rsidR="003B6FA9" w:rsidRPr="00B13FC0" w:rsidRDefault="0003653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ella</w:t>
            </w:r>
            <w:proofErr w:type="spellEnd"/>
            <w:r w:rsidR="000744DC">
              <w:rPr>
                <w:rFonts w:ascii="Times New Roman" w:hAnsi="Times New Roman" w:cs="Times New Roman"/>
                <w:sz w:val="20"/>
                <w:szCs w:val="20"/>
              </w:rPr>
              <w:t xml:space="preserve"> pharmaceuticals</w:t>
            </w:r>
          </w:p>
        </w:tc>
      </w:tr>
      <w:tr w:rsidR="000744DC" w:rsidRPr="00B13FC0" w14:paraId="0023B4BB" w14:textId="4E719230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D8155AC" w14:textId="3BF7575E" w:rsidR="000744DC" w:rsidRPr="00B13FC0" w:rsidRDefault="000744DC" w:rsidP="00074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75C086DD" w14:textId="77777777" w:rsidR="000744DC" w:rsidRPr="00B13FC0" w:rsidRDefault="000744DC" w:rsidP="00074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7602D540" w14:textId="77777777" w:rsidR="000744DC" w:rsidRPr="00B13FC0" w:rsidRDefault="000744DC" w:rsidP="000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65BBF9F3" w14:textId="77777777" w:rsidR="000744DC" w:rsidRPr="00B13FC0" w:rsidRDefault="000744DC" w:rsidP="000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NP Thyroid </w:t>
            </w:r>
          </w:p>
        </w:tc>
        <w:tc>
          <w:tcPr>
            <w:tcW w:w="2302" w:type="dxa"/>
            <w:gridSpan w:val="2"/>
          </w:tcPr>
          <w:p w14:paraId="7770C94C" w14:textId="77777777" w:rsidR="000744DC" w:rsidRPr="00B13FC0" w:rsidRDefault="000744DC" w:rsidP="000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15mg </w:t>
            </w:r>
          </w:p>
          <w:p w14:paraId="4990B752" w14:textId="77777777" w:rsidR="002507F2" w:rsidRDefault="000744DC" w:rsidP="000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9.5mcg, </w:t>
            </w:r>
          </w:p>
          <w:p w14:paraId="14CC63F7" w14:textId="61CB267F" w:rsidR="000744DC" w:rsidRPr="00B13FC0" w:rsidRDefault="000744DC" w:rsidP="000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2.25mcg)</w:t>
            </w:r>
          </w:p>
        </w:tc>
        <w:tc>
          <w:tcPr>
            <w:tcW w:w="2302" w:type="dxa"/>
            <w:gridSpan w:val="2"/>
          </w:tcPr>
          <w:p w14:paraId="76022C20" w14:textId="1B9E7BB5" w:rsidR="000744DC" w:rsidRPr="00B13FC0" w:rsidRDefault="000744DC" w:rsidP="000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5AB6">
              <w:rPr>
                <w:rFonts w:ascii="Times New Roman" w:hAnsi="Times New Roman" w:cs="Times New Roman"/>
                <w:sz w:val="20"/>
                <w:szCs w:val="20"/>
              </w:rPr>
              <w:t>Acella</w:t>
            </w:r>
            <w:proofErr w:type="spellEnd"/>
            <w:r w:rsidRPr="00B35AB6">
              <w:rPr>
                <w:rFonts w:ascii="Times New Roman" w:hAnsi="Times New Roman" w:cs="Times New Roman"/>
                <w:sz w:val="20"/>
                <w:szCs w:val="20"/>
              </w:rPr>
              <w:t xml:space="preserve"> pharmaceuticals</w:t>
            </w:r>
          </w:p>
        </w:tc>
      </w:tr>
      <w:tr w:rsidR="000744DC" w:rsidRPr="00B13FC0" w14:paraId="2F295235" w14:textId="104A8BB4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4D90DAC" w14:textId="1ADF7A35" w:rsidR="000744DC" w:rsidRPr="00B13FC0" w:rsidRDefault="000744DC" w:rsidP="00074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45EE71FA" w14:textId="77777777" w:rsidR="000744DC" w:rsidRPr="00B13FC0" w:rsidRDefault="000744DC" w:rsidP="00074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67975AA9" w14:textId="77777777" w:rsidR="000744DC" w:rsidRPr="00B13FC0" w:rsidRDefault="000744DC" w:rsidP="000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347DF33E" w14:textId="77777777" w:rsidR="000744DC" w:rsidRPr="00B13FC0" w:rsidRDefault="000744DC" w:rsidP="000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NP Thyroid </w:t>
            </w:r>
          </w:p>
        </w:tc>
        <w:tc>
          <w:tcPr>
            <w:tcW w:w="2302" w:type="dxa"/>
            <w:gridSpan w:val="2"/>
          </w:tcPr>
          <w:p w14:paraId="5EE94FF0" w14:textId="77777777" w:rsidR="000744DC" w:rsidRPr="00B13FC0" w:rsidRDefault="000744DC" w:rsidP="000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30mg </w:t>
            </w:r>
          </w:p>
          <w:p w14:paraId="4ED4D373" w14:textId="77777777" w:rsidR="002507F2" w:rsidRDefault="000744DC" w:rsidP="000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19mcg, </w:t>
            </w:r>
          </w:p>
          <w:p w14:paraId="72151DE8" w14:textId="4FD58ED1" w:rsidR="000744DC" w:rsidRPr="00B13FC0" w:rsidRDefault="000744DC" w:rsidP="000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4.5mcg)</w:t>
            </w:r>
          </w:p>
        </w:tc>
        <w:tc>
          <w:tcPr>
            <w:tcW w:w="2302" w:type="dxa"/>
            <w:gridSpan w:val="2"/>
          </w:tcPr>
          <w:p w14:paraId="16DE401A" w14:textId="5AC8D8D1" w:rsidR="000744DC" w:rsidRPr="00B13FC0" w:rsidRDefault="000744DC" w:rsidP="000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5AB6">
              <w:rPr>
                <w:rFonts w:ascii="Times New Roman" w:hAnsi="Times New Roman" w:cs="Times New Roman"/>
                <w:sz w:val="20"/>
                <w:szCs w:val="20"/>
              </w:rPr>
              <w:t>Acella</w:t>
            </w:r>
            <w:proofErr w:type="spellEnd"/>
            <w:r w:rsidRPr="00B35AB6">
              <w:rPr>
                <w:rFonts w:ascii="Times New Roman" w:hAnsi="Times New Roman" w:cs="Times New Roman"/>
                <w:sz w:val="20"/>
                <w:szCs w:val="20"/>
              </w:rPr>
              <w:t xml:space="preserve"> pharmaceuticals</w:t>
            </w:r>
          </w:p>
        </w:tc>
      </w:tr>
      <w:tr w:rsidR="000744DC" w:rsidRPr="00B13FC0" w14:paraId="67C37068" w14:textId="65401DAE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F4377B8" w14:textId="0A5FFA8E" w:rsidR="000744DC" w:rsidRPr="00B13FC0" w:rsidRDefault="000744DC" w:rsidP="00074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3A54BE16" w14:textId="77777777" w:rsidR="000744DC" w:rsidRPr="00B13FC0" w:rsidRDefault="000744DC" w:rsidP="00074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600D2F93" w14:textId="77777777" w:rsidR="000744DC" w:rsidRPr="00B13FC0" w:rsidRDefault="000744DC" w:rsidP="000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74E71595" w14:textId="77777777" w:rsidR="000744DC" w:rsidRPr="00B13FC0" w:rsidRDefault="000744DC" w:rsidP="000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NP Thyroid </w:t>
            </w:r>
          </w:p>
        </w:tc>
        <w:tc>
          <w:tcPr>
            <w:tcW w:w="2302" w:type="dxa"/>
            <w:gridSpan w:val="2"/>
          </w:tcPr>
          <w:p w14:paraId="6033E6A5" w14:textId="77777777" w:rsidR="000744DC" w:rsidRPr="00B13FC0" w:rsidRDefault="000744DC" w:rsidP="000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60mg </w:t>
            </w:r>
          </w:p>
          <w:p w14:paraId="5C1401F6" w14:textId="77777777" w:rsidR="002507F2" w:rsidRDefault="000744DC" w:rsidP="000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38mcg, </w:t>
            </w:r>
          </w:p>
          <w:p w14:paraId="0044BAEB" w14:textId="55C0AF5A" w:rsidR="000744DC" w:rsidRPr="00B13FC0" w:rsidRDefault="000744DC" w:rsidP="000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9mcg)</w:t>
            </w:r>
          </w:p>
        </w:tc>
        <w:tc>
          <w:tcPr>
            <w:tcW w:w="2302" w:type="dxa"/>
            <w:gridSpan w:val="2"/>
          </w:tcPr>
          <w:p w14:paraId="67BF9691" w14:textId="3EF5510F" w:rsidR="000744DC" w:rsidRPr="00B13FC0" w:rsidRDefault="000744DC" w:rsidP="000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5AB6">
              <w:rPr>
                <w:rFonts w:ascii="Times New Roman" w:hAnsi="Times New Roman" w:cs="Times New Roman"/>
                <w:sz w:val="20"/>
                <w:szCs w:val="20"/>
              </w:rPr>
              <w:t>Acella</w:t>
            </w:r>
            <w:proofErr w:type="spellEnd"/>
            <w:r w:rsidRPr="00B35AB6">
              <w:rPr>
                <w:rFonts w:ascii="Times New Roman" w:hAnsi="Times New Roman" w:cs="Times New Roman"/>
                <w:sz w:val="20"/>
                <w:szCs w:val="20"/>
              </w:rPr>
              <w:t xml:space="preserve"> pharmaceuticals</w:t>
            </w:r>
          </w:p>
        </w:tc>
      </w:tr>
      <w:tr w:rsidR="000744DC" w:rsidRPr="00B13FC0" w14:paraId="4DDD785E" w14:textId="713BA9DA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FBC37F9" w14:textId="1F1BCF03" w:rsidR="000744DC" w:rsidRPr="00B13FC0" w:rsidRDefault="000744DC" w:rsidP="00074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02BC2CCB" w14:textId="77777777" w:rsidR="000744DC" w:rsidRPr="00B13FC0" w:rsidRDefault="000744DC" w:rsidP="00074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080F195A" w14:textId="77777777" w:rsidR="000744DC" w:rsidRPr="00B13FC0" w:rsidRDefault="000744DC" w:rsidP="000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464C4E9D" w14:textId="77777777" w:rsidR="000744DC" w:rsidRPr="00B13FC0" w:rsidRDefault="000744DC" w:rsidP="000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NP Thyroid </w:t>
            </w:r>
          </w:p>
        </w:tc>
        <w:tc>
          <w:tcPr>
            <w:tcW w:w="2302" w:type="dxa"/>
            <w:gridSpan w:val="2"/>
          </w:tcPr>
          <w:p w14:paraId="7870C15A" w14:textId="77777777" w:rsidR="000744DC" w:rsidRPr="00B13FC0" w:rsidRDefault="000744DC" w:rsidP="000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90mg </w:t>
            </w:r>
          </w:p>
          <w:p w14:paraId="2CC2E6CC" w14:textId="77777777" w:rsidR="002507F2" w:rsidRDefault="000744DC" w:rsidP="000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57mcg, </w:t>
            </w:r>
          </w:p>
          <w:p w14:paraId="18B692EF" w14:textId="069C1449" w:rsidR="000744DC" w:rsidRPr="00B13FC0" w:rsidRDefault="000744DC" w:rsidP="000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13.5mcg)</w:t>
            </w:r>
          </w:p>
        </w:tc>
        <w:tc>
          <w:tcPr>
            <w:tcW w:w="2302" w:type="dxa"/>
            <w:gridSpan w:val="2"/>
          </w:tcPr>
          <w:p w14:paraId="18F0089C" w14:textId="257D5009" w:rsidR="000744DC" w:rsidRPr="00B13FC0" w:rsidRDefault="000744DC" w:rsidP="000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5AB6">
              <w:rPr>
                <w:rFonts w:ascii="Times New Roman" w:hAnsi="Times New Roman" w:cs="Times New Roman"/>
                <w:sz w:val="20"/>
                <w:szCs w:val="20"/>
              </w:rPr>
              <w:t>Acella</w:t>
            </w:r>
            <w:proofErr w:type="spellEnd"/>
            <w:r w:rsidRPr="00B35AB6">
              <w:rPr>
                <w:rFonts w:ascii="Times New Roman" w:hAnsi="Times New Roman" w:cs="Times New Roman"/>
                <w:sz w:val="20"/>
                <w:szCs w:val="20"/>
              </w:rPr>
              <w:t xml:space="preserve"> pharmaceuticals</w:t>
            </w:r>
          </w:p>
        </w:tc>
      </w:tr>
      <w:tr w:rsidR="003B6FA9" w:rsidRPr="00B13FC0" w14:paraId="283DFF8E" w14:textId="43051265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45F9E04" w14:textId="08E16D20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233DE090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17DCB760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0973A729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Nature Thyroid </w:t>
            </w:r>
          </w:p>
        </w:tc>
        <w:tc>
          <w:tcPr>
            <w:tcW w:w="2302" w:type="dxa"/>
            <w:gridSpan w:val="2"/>
          </w:tcPr>
          <w:p w14:paraId="34E075BC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32.5mg (0.5 grain)</w:t>
            </w:r>
          </w:p>
          <w:p w14:paraId="0DFE58D7" w14:textId="77777777" w:rsidR="002507F2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19mcg, </w:t>
            </w:r>
          </w:p>
          <w:p w14:paraId="13EA8D5E" w14:textId="4C1CF561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4.5mcg)</w:t>
            </w:r>
          </w:p>
        </w:tc>
        <w:tc>
          <w:tcPr>
            <w:tcW w:w="2302" w:type="dxa"/>
            <w:gridSpan w:val="2"/>
          </w:tcPr>
          <w:p w14:paraId="349F8DCD" w14:textId="60C6D9D7" w:rsidR="003B6FA9" w:rsidRPr="00B13FC0" w:rsidRDefault="002F3D7C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 Labs</w:t>
            </w:r>
          </w:p>
        </w:tc>
      </w:tr>
      <w:tr w:rsidR="003B6FA9" w:rsidRPr="00B13FC0" w14:paraId="495843A2" w14:textId="00677FEE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81AB19" w14:textId="4B241F98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228DC6FC" w14:textId="77777777" w:rsidR="003B6FA9" w:rsidRPr="00B13FC0" w:rsidRDefault="003B6FA9" w:rsidP="003721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3417706A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02405533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Nature Thyroid </w:t>
            </w:r>
          </w:p>
        </w:tc>
        <w:tc>
          <w:tcPr>
            <w:tcW w:w="2302" w:type="dxa"/>
            <w:gridSpan w:val="2"/>
          </w:tcPr>
          <w:p w14:paraId="79112BF6" w14:textId="77777777" w:rsidR="003B6FA9" w:rsidRPr="00145AC8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75 mg (0.75 grain)</w:t>
            </w:r>
          </w:p>
          <w:p w14:paraId="141DD8FB" w14:textId="0C66D74E" w:rsidR="002507F2" w:rsidRPr="00145AC8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E" w:eastAsia="en-IE"/>
              </w:rPr>
            </w:pPr>
            <w:r w:rsidRPr="00145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145AC8" w:rsidRPr="00145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T4 </w:t>
            </w:r>
            <w:r w:rsidRPr="00145A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E" w:eastAsia="en-IE"/>
              </w:rPr>
              <w:t xml:space="preserve">28.5mcg, </w:t>
            </w:r>
          </w:p>
          <w:p w14:paraId="7575F581" w14:textId="68D350E7" w:rsidR="003B6FA9" w:rsidRPr="00145AC8" w:rsidRDefault="00145AC8" w:rsidP="00145A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E" w:eastAsia="en-IE"/>
              </w:rPr>
            </w:pPr>
            <w:r w:rsidRPr="00145A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E" w:eastAsia="en-IE"/>
              </w:rPr>
              <w:t xml:space="preserve">T3 </w:t>
            </w:r>
            <w:r w:rsidR="003B6FA9" w:rsidRPr="00145A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E" w:eastAsia="en-IE"/>
              </w:rPr>
              <w:t>6.75mc</w:t>
            </w:r>
            <w:r w:rsidR="002507F2" w:rsidRPr="00145A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E" w:eastAsia="en-IE"/>
              </w:rPr>
              <w:t>g</w:t>
            </w:r>
            <w:r w:rsidR="003B6FA9" w:rsidRPr="00145AC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IE" w:eastAsia="en-IE"/>
              </w:rPr>
              <w:t>)</w:t>
            </w:r>
          </w:p>
        </w:tc>
        <w:tc>
          <w:tcPr>
            <w:tcW w:w="2302" w:type="dxa"/>
            <w:gridSpan w:val="2"/>
          </w:tcPr>
          <w:p w14:paraId="1DA37686" w14:textId="7D589513" w:rsidR="003B6FA9" w:rsidRDefault="002F3D7C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 Labs</w:t>
            </w:r>
          </w:p>
        </w:tc>
      </w:tr>
      <w:tr w:rsidR="003B6FA9" w:rsidRPr="00B13FC0" w14:paraId="73EB17C5" w14:textId="64A29B45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277BBC" w14:textId="43DCE22F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37C2CBFD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471889F1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1370C502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Nature Thyroid </w:t>
            </w:r>
          </w:p>
        </w:tc>
        <w:tc>
          <w:tcPr>
            <w:tcW w:w="2302" w:type="dxa"/>
            <w:gridSpan w:val="2"/>
          </w:tcPr>
          <w:p w14:paraId="60ABDCD0" w14:textId="77777777" w:rsidR="003B6FA9" w:rsidRPr="00145AC8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5mg (1 grain) </w:t>
            </w:r>
          </w:p>
          <w:p w14:paraId="75A6F6C9" w14:textId="77777777" w:rsidR="00145AC8" w:rsidRPr="00145AC8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LT4 38mcg, </w:t>
            </w:r>
          </w:p>
          <w:p w14:paraId="3C4310DF" w14:textId="0D684EE2" w:rsidR="003B6FA9" w:rsidRPr="00145AC8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5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T3 9mcg)</w:t>
            </w:r>
          </w:p>
        </w:tc>
        <w:tc>
          <w:tcPr>
            <w:tcW w:w="2302" w:type="dxa"/>
            <w:gridSpan w:val="2"/>
          </w:tcPr>
          <w:p w14:paraId="4D2B9D5A" w14:textId="3EAD54C7" w:rsidR="003B6FA9" w:rsidRPr="00B13FC0" w:rsidRDefault="002F3D7C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 Labs</w:t>
            </w:r>
          </w:p>
        </w:tc>
      </w:tr>
      <w:tr w:rsidR="003B6FA9" w:rsidRPr="00B13FC0" w14:paraId="058093CD" w14:textId="30531AD2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CFBDBD3" w14:textId="0BDE085C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052CFFDA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2A600BA3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41AB43F5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Nature Thyroid </w:t>
            </w:r>
          </w:p>
        </w:tc>
        <w:tc>
          <w:tcPr>
            <w:tcW w:w="2302" w:type="dxa"/>
            <w:gridSpan w:val="2"/>
          </w:tcPr>
          <w:p w14:paraId="625ADC61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81.25mg (1.25 grain)</w:t>
            </w:r>
          </w:p>
          <w:p w14:paraId="1240EDB0" w14:textId="77777777" w:rsidR="00C32528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47.5mcg, </w:t>
            </w:r>
          </w:p>
          <w:p w14:paraId="52C54EED" w14:textId="2CF01ACD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11.25mcg)</w:t>
            </w:r>
          </w:p>
        </w:tc>
        <w:tc>
          <w:tcPr>
            <w:tcW w:w="2302" w:type="dxa"/>
            <w:gridSpan w:val="2"/>
          </w:tcPr>
          <w:p w14:paraId="7F38B31E" w14:textId="078EF07C" w:rsidR="003B6FA9" w:rsidRPr="00B13FC0" w:rsidRDefault="002F3D7C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 Labs</w:t>
            </w:r>
          </w:p>
        </w:tc>
      </w:tr>
      <w:tr w:rsidR="003B6FA9" w:rsidRPr="00B13FC0" w14:paraId="5629B106" w14:textId="720D9A16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0B2C6A9" w14:textId="382BF519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557C1B28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152ABE9A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23DED118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Nature Thyroid </w:t>
            </w:r>
          </w:p>
        </w:tc>
        <w:tc>
          <w:tcPr>
            <w:tcW w:w="2302" w:type="dxa"/>
            <w:gridSpan w:val="2"/>
          </w:tcPr>
          <w:p w14:paraId="36085392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113.75mg (1.75 grain)</w:t>
            </w:r>
          </w:p>
          <w:p w14:paraId="5BAF14B4" w14:textId="77777777" w:rsidR="00C32528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66.5mcg, </w:t>
            </w:r>
          </w:p>
          <w:p w14:paraId="787AD74F" w14:textId="5FEB29CA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15.75mcg)</w:t>
            </w:r>
          </w:p>
        </w:tc>
        <w:tc>
          <w:tcPr>
            <w:tcW w:w="2302" w:type="dxa"/>
            <w:gridSpan w:val="2"/>
          </w:tcPr>
          <w:p w14:paraId="0EDD25C5" w14:textId="757ED740" w:rsidR="003B6FA9" w:rsidRPr="00B13FC0" w:rsidRDefault="002F3D7C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 Labs</w:t>
            </w:r>
          </w:p>
        </w:tc>
      </w:tr>
      <w:tr w:rsidR="003B6FA9" w:rsidRPr="00B13FC0" w14:paraId="71AD61FE" w14:textId="4F64CA5D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8792047" w14:textId="09669E92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79D80940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6FE7C4B3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2971E8F6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Nature Thyroid </w:t>
            </w:r>
          </w:p>
        </w:tc>
        <w:tc>
          <w:tcPr>
            <w:tcW w:w="2302" w:type="dxa"/>
            <w:gridSpan w:val="2"/>
          </w:tcPr>
          <w:p w14:paraId="1202E86E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130mg (2 grains)</w:t>
            </w:r>
          </w:p>
          <w:p w14:paraId="1066F294" w14:textId="77777777" w:rsidR="00C32528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76mcg, </w:t>
            </w:r>
          </w:p>
          <w:p w14:paraId="149B8D3E" w14:textId="66BA33ED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18mcg)</w:t>
            </w:r>
          </w:p>
        </w:tc>
        <w:tc>
          <w:tcPr>
            <w:tcW w:w="2302" w:type="dxa"/>
            <w:gridSpan w:val="2"/>
          </w:tcPr>
          <w:p w14:paraId="68B4416D" w14:textId="7C74C999" w:rsidR="003B6FA9" w:rsidRPr="00B13FC0" w:rsidRDefault="002F3D7C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 Labs</w:t>
            </w:r>
          </w:p>
        </w:tc>
      </w:tr>
      <w:tr w:rsidR="003B6FA9" w:rsidRPr="00B13FC0" w14:paraId="67B99BB7" w14:textId="586640BB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3953BCB" w14:textId="40DDFC63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2F23B197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0760B557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24198906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WP Thyroid (</w:t>
            </w:r>
            <w:proofErr w:type="spellStart"/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Westhroid</w:t>
            </w:r>
            <w:proofErr w:type="spellEnd"/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302" w:type="dxa"/>
            <w:gridSpan w:val="2"/>
          </w:tcPr>
          <w:p w14:paraId="02AA6A6C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16.25mg (0.25 grain)</w:t>
            </w:r>
          </w:p>
          <w:p w14:paraId="12C2C56A" w14:textId="77777777" w:rsidR="00C32528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9.5mcg, </w:t>
            </w:r>
          </w:p>
          <w:p w14:paraId="5EC17066" w14:textId="5874C552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T3 2.25mcg)</w:t>
            </w:r>
          </w:p>
        </w:tc>
        <w:tc>
          <w:tcPr>
            <w:tcW w:w="2302" w:type="dxa"/>
            <w:gridSpan w:val="2"/>
          </w:tcPr>
          <w:p w14:paraId="65CE1CB3" w14:textId="2E29BDBB" w:rsidR="003B6FA9" w:rsidRPr="00B13FC0" w:rsidRDefault="002F3D7C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LC Labs</w:t>
            </w:r>
          </w:p>
        </w:tc>
      </w:tr>
      <w:tr w:rsidR="003B6FA9" w:rsidRPr="00B13FC0" w14:paraId="4D502C60" w14:textId="4CFFB227" w:rsidTr="003B6FA9">
        <w:trPr>
          <w:gridAfter w:val="1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697BB15" w14:textId="17D3664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15F0FB49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58E4CD26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5C9F1C65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WP Thyroid (</w:t>
            </w:r>
            <w:proofErr w:type="spellStart"/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Westhroid</w:t>
            </w:r>
            <w:proofErr w:type="spellEnd"/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302" w:type="dxa"/>
            <w:gridSpan w:val="2"/>
          </w:tcPr>
          <w:p w14:paraId="5F11369E" w14:textId="77777777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32.5mg (0.5 grain)</w:t>
            </w:r>
          </w:p>
          <w:p w14:paraId="36CAE3CB" w14:textId="77777777" w:rsidR="00C32528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19mcg, </w:t>
            </w:r>
          </w:p>
          <w:p w14:paraId="06678B1B" w14:textId="551C3931" w:rsidR="003B6FA9" w:rsidRPr="00B13FC0" w:rsidRDefault="003B6FA9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4.5mcg)</w:t>
            </w:r>
          </w:p>
        </w:tc>
        <w:tc>
          <w:tcPr>
            <w:tcW w:w="2302" w:type="dxa"/>
            <w:gridSpan w:val="2"/>
          </w:tcPr>
          <w:p w14:paraId="08626B39" w14:textId="6148FEDE" w:rsidR="003B6FA9" w:rsidRPr="00B13FC0" w:rsidRDefault="002F3D7C" w:rsidP="00372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 Labs</w:t>
            </w:r>
          </w:p>
        </w:tc>
      </w:tr>
      <w:tr w:rsidR="003B6FA9" w:rsidRPr="00B13FC0" w14:paraId="01B5FEA8" w14:textId="632430CD" w:rsidTr="003B6FA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7C3471A" w14:textId="240761F9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vothyroxine (LT4) &amp;</w:t>
            </w:r>
          </w:p>
          <w:p w14:paraId="398B7D53" w14:textId="77777777" w:rsidR="003B6FA9" w:rsidRPr="00B13FC0" w:rsidRDefault="003B6FA9" w:rsidP="003721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othyronine (LT3</w:t>
            </w:r>
          </w:p>
        </w:tc>
        <w:tc>
          <w:tcPr>
            <w:tcW w:w="1985" w:type="dxa"/>
          </w:tcPr>
          <w:p w14:paraId="37539A91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Tablets</w:t>
            </w:r>
          </w:p>
        </w:tc>
        <w:tc>
          <w:tcPr>
            <w:tcW w:w="2302" w:type="dxa"/>
          </w:tcPr>
          <w:p w14:paraId="1D5D761C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WP Thyroid (</w:t>
            </w:r>
            <w:proofErr w:type="spellStart"/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Westhroid</w:t>
            </w:r>
            <w:proofErr w:type="spellEnd"/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302" w:type="dxa"/>
            <w:gridSpan w:val="2"/>
          </w:tcPr>
          <w:p w14:paraId="2588C3F3" w14:textId="77777777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65g (1 grain)</w:t>
            </w:r>
          </w:p>
          <w:p w14:paraId="1152FFCC" w14:textId="77777777" w:rsidR="00C32528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 xml:space="preserve">(LT4 38mcg, </w:t>
            </w:r>
          </w:p>
          <w:p w14:paraId="369B5FC6" w14:textId="2091B82B" w:rsidR="003B6FA9" w:rsidRPr="00B13FC0" w:rsidRDefault="003B6FA9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3FC0">
              <w:rPr>
                <w:rFonts w:ascii="Times New Roman" w:hAnsi="Times New Roman" w:cs="Times New Roman"/>
                <w:sz w:val="20"/>
                <w:szCs w:val="20"/>
              </w:rPr>
              <w:t>LT3 9mcg)</w:t>
            </w:r>
          </w:p>
        </w:tc>
        <w:tc>
          <w:tcPr>
            <w:tcW w:w="2302" w:type="dxa"/>
            <w:gridSpan w:val="2"/>
          </w:tcPr>
          <w:p w14:paraId="7E71023C" w14:textId="6F50271A" w:rsidR="003B6FA9" w:rsidRPr="00B13FC0" w:rsidRDefault="002F3D7C" w:rsidP="00372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LC Labs</w:t>
            </w:r>
          </w:p>
        </w:tc>
      </w:tr>
    </w:tbl>
    <w:p w14:paraId="3DF730B3" w14:textId="77777777" w:rsidR="00AE22D9" w:rsidRPr="00B13FC0" w:rsidRDefault="00AE22D9" w:rsidP="00AE22D9">
      <w:pPr>
        <w:rPr>
          <w:rFonts w:ascii="Times New Roman" w:hAnsi="Times New Roman" w:cs="Times New Roman"/>
          <w:sz w:val="20"/>
          <w:szCs w:val="20"/>
        </w:rPr>
      </w:pPr>
    </w:p>
    <w:p w14:paraId="4F140950" w14:textId="28C79553" w:rsidR="00AE22D9" w:rsidRPr="00C32528" w:rsidRDefault="00C32528" w:rsidP="00C32528">
      <w:pPr>
        <w:tabs>
          <w:tab w:val="left" w:pos="1779"/>
        </w:tabs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</w:rPr>
        <w:t>*</w:t>
      </w:r>
      <w:r w:rsidRPr="00C32528">
        <w:rPr>
          <w:rFonts w:ascii="Times New Roman" w:hAnsi="Times New Roman" w:cs="Times New Roman"/>
          <w:bCs/>
          <w:iCs/>
          <w:sz w:val="20"/>
          <w:szCs w:val="20"/>
        </w:rPr>
        <w:t xml:space="preserve">Information </w:t>
      </w:r>
      <w:proofErr w:type="gramStart"/>
      <w:r w:rsidRPr="00C32528">
        <w:rPr>
          <w:rFonts w:ascii="Times New Roman" w:hAnsi="Times New Roman" w:cs="Times New Roman"/>
          <w:bCs/>
          <w:iCs/>
          <w:sz w:val="20"/>
          <w:szCs w:val="20"/>
        </w:rPr>
        <w:t>correct</w:t>
      </w:r>
      <w:proofErr w:type="gramEnd"/>
      <w:r w:rsidRPr="00C32528">
        <w:rPr>
          <w:rFonts w:ascii="Times New Roman" w:hAnsi="Times New Roman" w:cs="Times New Roman"/>
          <w:bCs/>
          <w:iCs/>
          <w:sz w:val="20"/>
          <w:szCs w:val="20"/>
        </w:rPr>
        <w:t xml:space="preserve"> as of </w:t>
      </w:r>
      <w:r w:rsidR="00A77B98">
        <w:rPr>
          <w:rFonts w:ascii="Times New Roman" w:hAnsi="Times New Roman" w:cs="Times New Roman"/>
          <w:bCs/>
          <w:iCs/>
          <w:sz w:val="20"/>
          <w:szCs w:val="20"/>
        </w:rPr>
        <w:t>19</w:t>
      </w:r>
      <w:r w:rsidRPr="00C32528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th</w:t>
      </w:r>
      <w:r w:rsidRPr="00C32528"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="00A77B98">
        <w:rPr>
          <w:rFonts w:ascii="Times New Roman" w:hAnsi="Times New Roman" w:cs="Times New Roman"/>
          <w:bCs/>
          <w:iCs/>
          <w:sz w:val="20"/>
          <w:szCs w:val="20"/>
        </w:rPr>
        <w:t xml:space="preserve">April </w:t>
      </w:r>
      <w:r w:rsidRPr="00C32528">
        <w:rPr>
          <w:rFonts w:ascii="Times New Roman" w:hAnsi="Times New Roman" w:cs="Times New Roman"/>
          <w:bCs/>
          <w:iCs/>
          <w:sz w:val="20"/>
          <w:szCs w:val="20"/>
        </w:rPr>
        <w:t>2022</w:t>
      </w:r>
    </w:p>
    <w:p w14:paraId="4EB61B14" w14:textId="77777777" w:rsidR="00AE22D9" w:rsidRDefault="00AE22D9" w:rsidP="00AE22D9">
      <w:pPr>
        <w:tabs>
          <w:tab w:val="left" w:pos="1779"/>
        </w:tabs>
        <w:rPr>
          <w:rFonts w:ascii="Times New Roman" w:hAnsi="Times New Roman" w:cs="Times New Roman"/>
          <w:b/>
          <w:i/>
          <w:sz w:val="20"/>
          <w:szCs w:val="20"/>
        </w:rPr>
      </w:pPr>
    </w:p>
    <w:p w14:paraId="10EBB7DA" w14:textId="77777777" w:rsidR="009F50B3" w:rsidRPr="00B3025D" w:rsidRDefault="009F50B3" w:rsidP="000B75CE">
      <w:pPr>
        <w:rPr>
          <w:rFonts w:ascii="Times New Roman" w:hAnsi="Times New Roman" w:cs="Times New Roman"/>
          <w:lang w:val="en-US"/>
        </w:rPr>
      </w:pPr>
    </w:p>
    <w:sectPr w:rsidR="009F50B3" w:rsidRPr="00B3025D" w:rsidSect="007E519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3264F"/>
    <w:multiLevelType w:val="hybridMultilevel"/>
    <w:tmpl w:val="CCA2DF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B1913"/>
    <w:multiLevelType w:val="hybridMultilevel"/>
    <w:tmpl w:val="3BDE27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3A636C"/>
    <w:multiLevelType w:val="hybridMultilevel"/>
    <w:tmpl w:val="C804EB4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11208"/>
    <w:multiLevelType w:val="hybridMultilevel"/>
    <w:tmpl w:val="CCA2DF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71EEC"/>
    <w:multiLevelType w:val="hybridMultilevel"/>
    <w:tmpl w:val="56CA012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8D5350"/>
    <w:multiLevelType w:val="hybridMultilevel"/>
    <w:tmpl w:val="0BDEC5CE"/>
    <w:lvl w:ilvl="0" w:tplc="F4A64B0A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HAns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BA27BD"/>
    <w:multiLevelType w:val="hybridMultilevel"/>
    <w:tmpl w:val="8C7E2DB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CF19E4"/>
    <w:multiLevelType w:val="hybridMultilevel"/>
    <w:tmpl w:val="C79E7DD0"/>
    <w:lvl w:ilvl="0" w:tplc="0809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2C4B7905"/>
    <w:multiLevelType w:val="hybridMultilevel"/>
    <w:tmpl w:val="F634B24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BF1E15"/>
    <w:multiLevelType w:val="hybridMultilevel"/>
    <w:tmpl w:val="919EED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F46305"/>
    <w:multiLevelType w:val="hybridMultilevel"/>
    <w:tmpl w:val="2648DC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9E6949"/>
    <w:multiLevelType w:val="hybridMultilevel"/>
    <w:tmpl w:val="70E8F896"/>
    <w:lvl w:ilvl="0" w:tplc="1E3C45A0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DD7F60"/>
    <w:multiLevelType w:val="hybridMultilevel"/>
    <w:tmpl w:val="0602FB7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4774BA82">
      <w:start w:val="1"/>
      <w:numFmt w:val="decimal"/>
      <w:lvlText w:val="(%3)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F22BB0"/>
    <w:multiLevelType w:val="hybridMultilevel"/>
    <w:tmpl w:val="8886074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46498B"/>
    <w:multiLevelType w:val="hybridMultilevel"/>
    <w:tmpl w:val="7BFE4B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0C687F"/>
    <w:multiLevelType w:val="hybridMultilevel"/>
    <w:tmpl w:val="B2249E5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D50C09"/>
    <w:multiLevelType w:val="hybridMultilevel"/>
    <w:tmpl w:val="661CD8B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9B3E22"/>
    <w:multiLevelType w:val="hybridMultilevel"/>
    <w:tmpl w:val="B2A4AF5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BE7E38"/>
    <w:multiLevelType w:val="hybridMultilevel"/>
    <w:tmpl w:val="1578231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E35926"/>
    <w:multiLevelType w:val="hybridMultilevel"/>
    <w:tmpl w:val="3D101B94"/>
    <w:lvl w:ilvl="0" w:tplc="37702A90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FF7368"/>
    <w:multiLevelType w:val="hybridMultilevel"/>
    <w:tmpl w:val="661CD8B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662260"/>
    <w:multiLevelType w:val="hybridMultilevel"/>
    <w:tmpl w:val="62EA25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9D04A1"/>
    <w:multiLevelType w:val="hybridMultilevel"/>
    <w:tmpl w:val="A6A47B5A"/>
    <w:lvl w:ilvl="0" w:tplc="EBFEEF5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E457BC2"/>
    <w:multiLevelType w:val="hybridMultilevel"/>
    <w:tmpl w:val="8F124FBE"/>
    <w:lvl w:ilvl="0" w:tplc="C0EEE0E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5C3058"/>
    <w:multiLevelType w:val="hybridMultilevel"/>
    <w:tmpl w:val="2648DCE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9823749">
    <w:abstractNumId w:val="7"/>
  </w:num>
  <w:num w:numId="2" w16cid:durableId="1525972741">
    <w:abstractNumId w:val="13"/>
  </w:num>
  <w:num w:numId="3" w16cid:durableId="779449180">
    <w:abstractNumId w:val="17"/>
  </w:num>
  <w:num w:numId="4" w16cid:durableId="1770079388">
    <w:abstractNumId w:val="8"/>
  </w:num>
  <w:num w:numId="5" w16cid:durableId="1007515110">
    <w:abstractNumId w:val="18"/>
  </w:num>
  <w:num w:numId="6" w16cid:durableId="1325628017">
    <w:abstractNumId w:val="2"/>
  </w:num>
  <w:num w:numId="7" w16cid:durableId="1293747141">
    <w:abstractNumId w:val="9"/>
  </w:num>
  <w:num w:numId="8" w16cid:durableId="1118649124">
    <w:abstractNumId w:val="12"/>
  </w:num>
  <w:num w:numId="9" w16cid:durableId="1177889091">
    <w:abstractNumId w:val="22"/>
  </w:num>
  <w:num w:numId="10" w16cid:durableId="1734309357">
    <w:abstractNumId w:val="19"/>
  </w:num>
  <w:num w:numId="11" w16cid:durableId="1121653623">
    <w:abstractNumId w:val="10"/>
  </w:num>
  <w:num w:numId="12" w16cid:durableId="237716681">
    <w:abstractNumId w:val="4"/>
  </w:num>
  <w:num w:numId="13" w16cid:durableId="1501113678">
    <w:abstractNumId w:val="15"/>
  </w:num>
  <w:num w:numId="14" w16cid:durableId="916212324">
    <w:abstractNumId w:val="16"/>
  </w:num>
  <w:num w:numId="15" w16cid:durableId="1885553865">
    <w:abstractNumId w:val="20"/>
  </w:num>
  <w:num w:numId="16" w16cid:durableId="9375140">
    <w:abstractNumId w:val="23"/>
  </w:num>
  <w:num w:numId="17" w16cid:durableId="1214778778">
    <w:abstractNumId w:val="14"/>
  </w:num>
  <w:num w:numId="18" w16cid:durableId="1123576741">
    <w:abstractNumId w:val="5"/>
  </w:num>
  <w:num w:numId="19" w16cid:durableId="640501373">
    <w:abstractNumId w:val="21"/>
  </w:num>
  <w:num w:numId="20" w16cid:durableId="1719745044">
    <w:abstractNumId w:val="6"/>
  </w:num>
  <w:num w:numId="21" w16cid:durableId="674380678">
    <w:abstractNumId w:val="1"/>
  </w:num>
  <w:num w:numId="22" w16cid:durableId="78253103">
    <w:abstractNumId w:val="3"/>
  </w:num>
  <w:num w:numId="23" w16cid:durableId="1384522929">
    <w:abstractNumId w:val="0"/>
  </w:num>
  <w:num w:numId="24" w16cid:durableId="1809740584">
    <w:abstractNumId w:val="24"/>
  </w:num>
  <w:num w:numId="25" w16cid:durableId="46374049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0B3"/>
    <w:rsid w:val="000127AE"/>
    <w:rsid w:val="00014290"/>
    <w:rsid w:val="00021319"/>
    <w:rsid w:val="00023E0E"/>
    <w:rsid w:val="00036539"/>
    <w:rsid w:val="000406DA"/>
    <w:rsid w:val="00066FC9"/>
    <w:rsid w:val="0007416B"/>
    <w:rsid w:val="000744DC"/>
    <w:rsid w:val="00080D63"/>
    <w:rsid w:val="00092790"/>
    <w:rsid w:val="000A4090"/>
    <w:rsid w:val="000B75CE"/>
    <w:rsid w:val="000C2159"/>
    <w:rsid w:val="000E371F"/>
    <w:rsid w:val="00121C94"/>
    <w:rsid w:val="00145AC8"/>
    <w:rsid w:val="001527E3"/>
    <w:rsid w:val="001A208E"/>
    <w:rsid w:val="001A54B0"/>
    <w:rsid w:val="001E4C63"/>
    <w:rsid w:val="0021484D"/>
    <w:rsid w:val="00237A7C"/>
    <w:rsid w:val="002507F2"/>
    <w:rsid w:val="00264E4B"/>
    <w:rsid w:val="002F1BFD"/>
    <w:rsid w:val="002F3D7C"/>
    <w:rsid w:val="00316CDF"/>
    <w:rsid w:val="00331483"/>
    <w:rsid w:val="00361877"/>
    <w:rsid w:val="003648D2"/>
    <w:rsid w:val="0037219E"/>
    <w:rsid w:val="003A5DFC"/>
    <w:rsid w:val="003B6FA9"/>
    <w:rsid w:val="00407731"/>
    <w:rsid w:val="00416458"/>
    <w:rsid w:val="004436B7"/>
    <w:rsid w:val="00444E04"/>
    <w:rsid w:val="00481EAB"/>
    <w:rsid w:val="004A0395"/>
    <w:rsid w:val="004A5D7C"/>
    <w:rsid w:val="004B34E6"/>
    <w:rsid w:val="004E078E"/>
    <w:rsid w:val="004E349D"/>
    <w:rsid w:val="00501ED5"/>
    <w:rsid w:val="0051265E"/>
    <w:rsid w:val="005249C0"/>
    <w:rsid w:val="0056365F"/>
    <w:rsid w:val="00575BC0"/>
    <w:rsid w:val="00576741"/>
    <w:rsid w:val="00582E37"/>
    <w:rsid w:val="005B30E3"/>
    <w:rsid w:val="005E0A20"/>
    <w:rsid w:val="005F43D7"/>
    <w:rsid w:val="00631BE8"/>
    <w:rsid w:val="00662460"/>
    <w:rsid w:val="00675638"/>
    <w:rsid w:val="00684215"/>
    <w:rsid w:val="006B12B4"/>
    <w:rsid w:val="006B6865"/>
    <w:rsid w:val="006B7ED6"/>
    <w:rsid w:val="006D687E"/>
    <w:rsid w:val="0071245F"/>
    <w:rsid w:val="0072714B"/>
    <w:rsid w:val="00741902"/>
    <w:rsid w:val="00773DB9"/>
    <w:rsid w:val="00780C35"/>
    <w:rsid w:val="00790DFF"/>
    <w:rsid w:val="007A1648"/>
    <w:rsid w:val="007B125E"/>
    <w:rsid w:val="007D0678"/>
    <w:rsid w:val="007E25A9"/>
    <w:rsid w:val="007E5199"/>
    <w:rsid w:val="007F5298"/>
    <w:rsid w:val="008109D7"/>
    <w:rsid w:val="00843F5A"/>
    <w:rsid w:val="008521DF"/>
    <w:rsid w:val="00865FCB"/>
    <w:rsid w:val="00872E84"/>
    <w:rsid w:val="00883EE1"/>
    <w:rsid w:val="008A46D9"/>
    <w:rsid w:val="008B20BA"/>
    <w:rsid w:val="0090748D"/>
    <w:rsid w:val="00927715"/>
    <w:rsid w:val="0093362D"/>
    <w:rsid w:val="00942FB9"/>
    <w:rsid w:val="009659C9"/>
    <w:rsid w:val="00967E01"/>
    <w:rsid w:val="009701BD"/>
    <w:rsid w:val="0097454C"/>
    <w:rsid w:val="009D3C97"/>
    <w:rsid w:val="009F087C"/>
    <w:rsid w:val="009F50B3"/>
    <w:rsid w:val="00A14B1B"/>
    <w:rsid w:val="00A227DB"/>
    <w:rsid w:val="00A40FDE"/>
    <w:rsid w:val="00A65F95"/>
    <w:rsid w:val="00A77B98"/>
    <w:rsid w:val="00AE22D9"/>
    <w:rsid w:val="00B13FC0"/>
    <w:rsid w:val="00B158B1"/>
    <w:rsid w:val="00B3025D"/>
    <w:rsid w:val="00B42BD3"/>
    <w:rsid w:val="00B47709"/>
    <w:rsid w:val="00B53AC2"/>
    <w:rsid w:val="00B5651E"/>
    <w:rsid w:val="00B81529"/>
    <w:rsid w:val="00BC5412"/>
    <w:rsid w:val="00BC5B18"/>
    <w:rsid w:val="00C00240"/>
    <w:rsid w:val="00C32528"/>
    <w:rsid w:val="00C4744D"/>
    <w:rsid w:val="00C93EB2"/>
    <w:rsid w:val="00CA3CCF"/>
    <w:rsid w:val="00D048E3"/>
    <w:rsid w:val="00D04FE4"/>
    <w:rsid w:val="00D264A8"/>
    <w:rsid w:val="00D320A8"/>
    <w:rsid w:val="00D37371"/>
    <w:rsid w:val="00D41013"/>
    <w:rsid w:val="00D85748"/>
    <w:rsid w:val="00DB0FF0"/>
    <w:rsid w:val="00DD4EB6"/>
    <w:rsid w:val="00DF3D61"/>
    <w:rsid w:val="00E05074"/>
    <w:rsid w:val="00E40AC3"/>
    <w:rsid w:val="00E53EA2"/>
    <w:rsid w:val="00E77C2E"/>
    <w:rsid w:val="00EB1631"/>
    <w:rsid w:val="00EC1D10"/>
    <w:rsid w:val="00EE1971"/>
    <w:rsid w:val="00F24CC9"/>
    <w:rsid w:val="00F2535B"/>
    <w:rsid w:val="00F35653"/>
    <w:rsid w:val="00F6061B"/>
    <w:rsid w:val="00F71CFF"/>
    <w:rsid w:val="00FD512D"/>
    <w:rsid w:val="00FF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B23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0B3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14B1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14B1B"/>
    <w:pPr>
      <w:ind w:left="720"/>
      <w:contextualSpacing/>
    </w:pPr>
  </w:style>
  <w:style w:type="table" w:styleId="PlainTable2">
    <w:name w:val="Plain Table 2"/>
    <w:basedOn w:val="TableNormal"/>
    <w:uiPriority w:val="42"/>
    <w:rsid w:val="000C21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B7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E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E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E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E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D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05074"/>
    <w:rPr>
      <w:color w:val="0000FF"/>
      <w:u w:val="single"/>
    </w:rPr>
  </w:style>
  <w:style w:type="paragraph" w:styleId="Revision">
    <w:name w:val="Revision"/>
    <w:hidden/>
    <w:uiPriority w:val="99"/>
    <w:semiHidden/>
    <w:rsid w:val="00662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793EE-BECC-4028-907A-69E6ABEF0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la Moran</cp:lastModifiedBy>
  <cp:revision>30</cp:revision>
  <dcterms:created xsi:type="dcterms:W3CDTF">2022-06-30T12:39:00Z</dcterms:created>
  <dcterms:modified xsi:type="dcterms:W3CDTF">2022-07-01T20:50:00Z</dcterms:modified>
</cp:coreProperties>
</file>